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7CE199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&gt;GR1_CU468231</w:t>
      </w:r>
    </w:p>
    <w:p w14:paraId="03E7A159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MKKICVLMKKELVVKDNALINASYNLDLSEQRLILLAILEARQSNTPNDKDLTIHAESYI</w:t>
      </w:r>
    </w:p>
    <w:p w14:paraId="682582FC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NHFNVHRNTAYKVLKDACKSLFDRRFSYQKLTQKGNIENVISRWVQRISYVENEALVRIK</w:t>
      </w:r>
    </w:p>
    <w:p w14:paraId="021EEB79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FSDDVVPLITNLEKHFTSYELEQVSSLTSVYAIRLYELLIAWRSTGKVILVELEELRLKL</w:t>
      </w:r>
    </w:p>
    <w:p w14:paraId="773C1FF9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GIESHEYKRMGQFKEKVLHLAIDQINKYTDIKAEYEQHKRGRSIIGFSFKFKQKQ</w:t>
      </w:r>
      <w:r w:rsidRPr="004A48A6">
        <w:rPr>
          <w:rFonts w:ascii="宋体" w:eastAsia="宋体" w:hAnsi="宋体" w:cs="宋体" w:hint="eastAsia"/>
        </w:rPr>
        <w:t>QPQKA</w:t>
      </w:r>
    </w:p>
    <w:p w14:paraId="58A39B4E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DSKRAPNTPDFFVKMTDAQRHLFANKMSEMPEMSKYSQGTESYQQFAIRIADMLLEPEKF</w:t>
      </w:r>
    </w:p>
    <w:p w14:paraId="1789D5E2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RELYPILEKAGFKG</w:t>
      </w:r>
    </w:p>
    <w:p w14:paraId="1DDEEAB6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&gt;GR2_NC_010605</w:t>
      </w:r>
    </w:p>
    <w:p w14:paraId="0BDF1705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MRDLVVKDNALINASYNLDLVEQRLILLAIVEARESGKGINANDPLEVHADSYINQFGVH</w:t>
      </w:r>
    </w:p>
    <w:p w14:paraId="0882D890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RNTAYQALKDACKDLFARQFSYQEKKANGNIRNVMSRWVSQIAYNDNEATVDLIFAPAVV</w:t>
      </w:r>
    </w:p>
    <w:p w14:paraId="1EBAB334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PFITRLEEQFTKYELQQVSSLSSAYAIRLYE</w:t>
      </w:r>
      <w:r w:rsidRPr="004A48A6">
        <w:rPr>
          <w:rFonts w:ascii="宋体" w:eastAsia="宋体" w:hAnsi="宋体" w:cs="宋体" w:hint="eastAsia"/>
        </w:rPr>
        <w:t>LLIQWRSTGKTPTIELQEFRKKLGVLDNE</w:t>
      </w:r>
    </w:p>
    <w:p w14:paraId="7B798FC7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YLRMAHLKERVLELSIKQINEHTDITVKYEQHKRGRSISGFSFTFKQKKKDSPSIERDPN</w:t>
      </w:r>
    </w:p>
    <w:p w14:paraId="018DC6D9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TLELFSKMTDAQRHMFANKLSELPEMGRYSQGTESYQQFAVRIAEMLQDPAQFKELYPYL</w:t>
      </w:r>
    </w:p>
    <w:p w14:paraId="3712288E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KKVGYMPSNKKDTVNG</w:t>
      </w:r>
    </w:p>
    <w:p w14:paraId="4EAAB27E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&gt;GR3_1_GU978997</w:t>
      </w:r>
    </w:p>
    <w:p w14:paraId="058E6817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MKTELIVKDNALINASYNLDLVEQRLILLAIVEARESGKGINANDPLTVHAESYINQFGV</w:t>
      </w:r>
    </w:p>
    <w:p w14:paraId="433BE570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HRNT</w:t>
      </w:r>
      <w:r w:rsidRPr="004A48A6">
        <w:rPr>
          <w:rFonts w:ascii="宋体" w:eastAsia="宋体" w:hAnsi="宋体" w:cs="宋体" w:hint="eastAsia"/>
        </w:rPr>
        <w:t>AYQALKDACDDLFARQFSYQSLSEKGNIINHKSRWVSEVAYIDNEAVVRLIFAPAI</w:t>
      </w:r>
    </w:p>
    <w:p w14:paraId="6BDDE488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VPLITRLEEQFTKYEIQQISNLTSAYAVRLYEILIAWRSTGKTPLITLSDFRQKIGVLDT</w:t>
      </w:r>
    </w:p>
    <w:p w14:paraId="3A95365C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EYKRMYDFKKYVLDIALKQVNEHTDITVKVEQHKTGRSITGFSFSFKQKKSVTKSAKSIG</w:t>
      </w:r>
    </w:p>
    <w:p w14:paraId="09533221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VSEDITITLTDAQRYSFASKLSELPEMGKLSQGTESYEQFAVRIADMLKQPEKLKELTPL</w:t>
      </w:r>
    </w:p>
    <w:p w14:paraId="57B6D322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LRKVGFQ</w:t>
      </w:r>
    </w:p>
    <w:p w14:paraId="1BCEB391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&gt;GR</w:t>
      </w:r>
      <w:r w:rsidRPr="004A48A6">
        <w:rPr>
          <w:rFonts w:ascii="宋体" w:eastAsia="宋体" w:hAnsi="宋体" w:cs="宋体" w:hint="eastAsia"/>
        </w:rPr>
        <w:t>3_2_GU978996</w:t>
      </w:r>
    </w:p>
    <w:p w14:paraId="63CB90F3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MKTELIVKDNALINASYNLDLVEQRLILLAILEARESGKGINANDPLTVHAESYINQFGV</w:t>
      </w:r>
    </w:p>
    <w:p w14:paraId="13849ADD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HRNTAYQALKDACDDLFVRQFSYQSLSEKGNVINHKSRWVSEVAYIDNEAVVRLIFAPAI</w:t>
      </w:r>
    </w:p>
    <w:p w14:paraId="6135C8EE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VPLITRLEEQFTKYEIQQISNLTSAYAVRLYEILIAWRSTGKTPLITLYDFRQKIGVLDT</w:t>
      </w:r>
    </w:p>
    <w:p w14:paraId="676A3896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EYKRMYDFKKYVLDIALKQVNEHTDITVKVEQHKTGRSITGFSFSFKQKKSATQSV</w:t>
      </w:r>
      <w:r w:rsidRPr="004A48A6">
        <w:rPr>
          <w:rFonts w:ascii="宋体" w:eastAsia="宋体" w:hAnsi="宋体" w:cs="宋体" w:hint="eastAsia"/>
        </w:rPr>
        <w:t>GSKR</w:t>
      </w:r>
    </w:p>
    <w:p w14:paraId="7109C26F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DPNTLDPFSTMTDKQRHLFASKLSELPEMSKYSQGTESYQQFAVRIAGMLQDTERFREIN</w:t>
      </w:r>
    </w:p>
    <w:p w14:paraId="1E750467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SFAQKK</w:t>
      </w:r>
    </w:p>
    <w:p w14:paraId="0A36A270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&gt;GR4_GU978998</w:t>
      </w:r>
    </w:p>
    <w:p w14:paraId="6D024CF2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MRDLVVKDNALINASYNLDLVEQRLILLAIVEARDSGRGINANDPLEVHAESYVNQFNVA</w:t>
      </w:r>
    </w:p>
    <w:p w14:paraId="0C4ECAD7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RQTAYQALKDACKDLFVRQFSYQEINKRGNVENVLSRWVSEIRYIDDEATVKLIFAPAIV</w:t>
      </w:r>
    </w:p>
    <w:p w14:paraId="45C85560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PLITRLEEQFTKYELQQISNLSSAYAVRLYELLIAWRSTGQ</w:t>
      </w:r>
      <w:r w:rsidRPr="004A48A6">
        <w:rPr>
          <w:rFonts w:ascii="宋体" w:eastAsia="宋体" w:hAnsi="宋体" w:cs="宋体" w:hint="eastAsia"/>
        </w:rPr>
        <w:t>TPIIELAEFRKKIGVLDDE</w:t>
      </w:r>
    </w:p>
    <w:p w14:paraId="3180115A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YTRMGNFKDRVLNLAIAQINEHTDIKVQCQQHKKGRNISGFSFTFKQKKVVIANNKKQTT</w:t>
      </w:r>
    </w:p>
    <w:p w14:paraId="19267C7E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LEIFSKFTDAQRHFFANKLSELPEMNKYSQGTESYSQFAVRISEMLKDLQKFEELLPYLE</w:t>
      </w:r>
    </w:p>
    <w:p w14:paraId="7482BC98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KVGFNAK</w:t>
      </w:r>
    </w:p>
    <w:p w14:paraId="568A16B8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&gt;GR5_GU978999</w:t>
      </w:r>
    </w:p>
    <w:p w14:paraId="0A96624B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MRDLVVKDNALINASYNLDLVEQRLILLAIVEARESGKGINANNPLEVHAESYINQFNVA</w:t>
      </w:r>
    </w:p>
    <w:p w14:paraId="46459BBB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RQTAYQALKDASKDLFARQFSYQEM</w:t>
      </w:r>
      <w:r w:rsidRPr="004A48A6">
        <w:rPr>
          <w:rFonts w:ascii="宋体" w:eastAsia="宋体" w:hAnsi="宋体" w:cs="宋体" w:hint="eastAsia"/>
        </w:rPr>
        <w:t>NKRGNIENVLSRWVSEIRYIDAEATVKLIFAPAIV</w:t>
      </w:r>
    </w:p>
    <w:p w14:paraId="77742F85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PLITKLEEQFTKYELQQVSNLSSAYAVRLYELLIAWRSTGQTPVIELEEFRKKIGVLDDE</w:t>
      </w:r>
    </w:p>
    <w:p w14:paraId="3F4FF24F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YTRMGNFKDRVLHLAIDQVNEFTDITVKYEQHKKGRSIYGFSFSFKQKKNVNKPNLEARD</w:t>
      </w:r>
    </w:p>
    <w:p w14:paraId="790F973D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QNTLDIFTKLTDAQRHLFANKLSELPEMSKYSQGTESYPQFAVRIAEMLLDAEKFKELYP</w:t>
      </w:r>
    </w:p>
    <w:p w14:paraId="6629F77E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YLVKVGFQTK</w:t>
      </w:r>
    </w:p>
    <w:p w14:paraId="7308922F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&gt;GR6_CP002524</w:t>
      </w:r>
    </w:p>
    <w:p w14:paraId="2ADD071E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MGILMT</w:t>
      </w:r>
      <w:r w:rsidRPr="004A48A6">
        <w:rPr>
          <w:rFonts w:ascii="宋体" w:eastAsia="宋体" w:hAnsi="宋体" w:cs="宋体" w:hint="eastAsia"/>
        </w:rPr>
        <w:t>VNSVNLNSKKDFIINRLYENLPKKPYCTSDFFGLKIRDKKQAIRHSHIQINHPN</w:t>
      </w:r>
    </w:p>
    <w:p w14:paraId="7C66CF0E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lastRenderedPageBreak/>
        <w:t>FKRYIVIDADYPGAATAWRYDFDDNIPVPNLIVVNPENTHCHFYYELEAPVSFTESSSKR</w:t>
      </w:r>
    </w:p>
    <w:p w14:paraId="0F223F07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AQEFYNSVSKKLTEVLKGDSKYVGLIAKNPAHEKWIVEVPRLEKYSLHELVEHLELKPHE</w:t>
      </w:r>
    </w:p>
    <w:p w14:paraId="2FD8BB99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YRNINSEKTGIEKFVINGRNDHLFNEIRHQAYIDIRSYRSKTFVEWFDHVKSLLINANKN</w:t>
      </w:r>
    </w:p>
    <w:p w14:paraId="28A19E12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FSVPLPYSEVCATA</w:t>
      </w:r>
      <w:r w:rsidRPr="004A48A6">
        <w:rPr>
          <w:rFonts w:ascii="宋体" w:eastAsia="宋体" w:hAnsi="宋体" w:cs="宋体" w:hint="eastAsia"/>
        </w:rPr>
        <w:t>KSIAKYCWKKDSYCFQEFCERQHIKAKKGGRAKSDKYVEMRRTAAR</w:t>
      </w:r>
    </w:p>
    <w:p w14:paraId="5B39E8F0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LLRSGKTKTYISELLQVSYRSVLRWLQGIKVQAAIMHLSELKKLCDNAQNQILACFIASL</w:t>
      </w:r>
    </w:p>
    <w:p w14:paraId="57AA1534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IVIILDEHIYDFNESEELKITIKFKLKVPIQ</w:t>
      </w:r>
    </w:p>
    <w:p w14:paraId="32FC59D0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&gt;GR7_CU468233</w:t>
      </w:r>
    </w:p>
    <w:p w14:paraId="160E45F3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MKNSLVVKDNALINASYNLELTEQRLIMLAIINARESGQGITADSKLEIHASDYAKLFNV</w:t>
      </w:r>
    </w:p>
    <w:p w14:paraId="3C9E3665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SIDASYKALKEAVNNLFNRQFSYTAEYKRTGKTGVV</w:t>
      </w:r>
      <w:r w:rsidRPr="004A48A6">
        <w:rPr>
          <w:rFonts w:ascii="宋体" w:eastAsia="宋体" w:hAnsi="宋体" w:cs="宋体" w:hint="eastAsia"/>
        </w:rPr>
        <w:t>RSRWVSRIFYVDDLALLEITFAPD</w:t>
      </w:r>
    </w:p>
    <w:p w14:paraId="1C99A699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VVPLVTRLEEHFTSYQAKQVAHLTSKYATRLYELLIAWREVGKVPQIEISTFRNRLGLLE</w:t>
      </w:r>
    </w:p>
    <w:p w14:paraId="4D98F042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NEYTAMSDFKKRVLEPSIKQINEHTDITVTYEQHKKGRLISGFSFKLKQKQQPKIEVKRD</w:t>
      </w:r>
    </w:p>
    <w:p w14:paraId="7F45E20C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PNTPDFFVKMTDAQRHLFANKMSEMPDMSKYSQGTESYQQFAIRIADMLLEPEKFRELYP</w:t>
      </w:r>
    </w:p>
    <w:p w14:paraId="36FDF0E7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CLEKAGFQPA</w:t>
      </w:r>
    </w:p>
    <w:p w14:paraId="470FA236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&gt;GR8_1/GR23_GU979000</w:t>
      </w:r>
    </w:p>
    <w:p w14:paraId="3DCED8B8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MSELIVKDNA</w:t>
      </w:r>
      <w:r w:rsidRPr="004A48A6">
        <w:rPr>
          <w:rFonts w:ascii="宋体" w:eastAsia="宋体" w:hAnsi="宋体" w:cs="宋体" w:hint="eastAsia"/>
        </w:rPr>
        <w:t>LIQASYTLDTVEQRLILLAIAEARETGHGINENSLLQVHASSYINTFNVE</w:t>
      </w:r>
    </w:p>
    <w:p w14:paraId="435CE249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KHTAYTVLRDASKSLFDRYVTYHDINPKTDKDRSFHCRWVDKIGYEPQSGIVFLRFTQDI</w:t>
      </w:r>
    </w:p>
    <w:p w14:paraId="5D61E362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VPLITRLEENFTKYELQQVSRLTSSYAIRLYELLIQWGSRGKTPTFDLHVFRNRLGVEDG</w:t>
      </w:r>
    </w:p>
    <w:p w14:paraId="0F5D10C7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QYKTMCNFKQFVLDFALKQINQFTDIIAKYEQHKSGRKITGFSFTFKFKNNKNVKEKLVE</w:t>
      </w:r>
    </w:p>
    <w:p w14:paraId="00596489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KTEFYKLTESQLDLFAKK</w:t>
      </w:r>
      <w:r w:rsidRPr="004A48A6">
        <w:rPr>
          <w:rFonts w:ascii="宋体" w:eastAsia="宋体" w:hAnsi="宋体" w:cs="宋体" w:hint="eastAsia"/>
        </w:rPr>
        <w:t>LAHLPELGHLADEGMSYEEFYSKLKSILKDPEQQKKLVPYFE</w:t>
      </w:r>
    </w:p>
    <w:p w14:paraId="00727EC4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KAGLNPK</w:t>
      </w:r>
    </w:p>
    <w:p w14:paraId="4375D203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&gt;GR8_2/GR23_AY541809</w:t>
      </w:r>
    </w:p>
    <w:p w14:paraId="1A0696C5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MSELIVKDNALIQASYTLDTVEQRLILLAIAEARETGHGITENSLLEVHASSYINTFNVE</w:t>
      </w:r>
    </w:p>
    <w:p w14:paraId="09D2BBEB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KHTAYTVLREASKSLFDRYVTYHDINPKTGKDRSFHCRWVDKIGYESQSGIIFLRFTQDI</w:t>
      </w:r>
    </w:p>
    <w:p w14:paraId="747FCA42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VPLITRLEENFTKYELQQVSRLSSSYAIRLYELLIQWRSAGKTPLFDLSIFRQQLGV</w:t>
      </w:r>
      <w:r w:rsidRPr="004A48A6">
        <w:rPr>
          <w:rFonts w:ascii="宋体" w:eastAsia="宋体" w:hAnsi="宋体" w:cs="宋体" w:hint="eastAsia"/>
        </w:rPr>
        <w:t>KPH</w:t>
      </w:r>
    </w:p>
    <w:p w14:paraId="657F4667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QYKTMSNFKTYVLDFALKQVNELTDITAKYEQHKKGRSISGFSFTFKQKKMSNLPIKNKR</w:t>
      </w:r>
    </w:p>
    <w:p w14:paraId="5EBCC425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DPDTIDIFSKMTDAQRHLFSHKLSELPEMGKYSHGTESYPQFAVRIAEMLQNPEKFKELY</w:t>
      </w:r>
    </w:p>
    <w:p w14:paraId="0ABD9A68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PYLQKVGFKAA</w:t>
      </w:r>
    </w:p>
    <w:p w14:paraId="26D94EE4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&gt;GR9_CU468233</w:t>
      </w:r>
    </w:p>
    <w:p w14:paraId="79B442C3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MANDLVIKNNALIDASYTLSLVEQRLIGLALVKANNQHQEITSDTVLTIHAGEYAQQFNV</w:t>
      </w:r>
    </w:p>
    <w:p w14:paraId="13722D0D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DGSVAYRALKEASERLFLRYFSYTLYGLDFGKEYTLK</w:t>
      </w:r>
      <w:r w:rsidRPr="004A48A6">
        <w:rPr>
          <w:rFonts w:ascii="宋体" w:eastAsia="宋体" w:hAnsi="宋体" w:cs="宋体" w:hint="eastAsia"/>
        </w:rPr>
        <w:t>RPKKLKDGDIPTIMKSRWVQKVG</w:t>
      </w:r>
    </w:p>
    <w:p w14:paraId="1E370917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YTESEGLLHFQLTSDVVRLVANSKEYFTSYYLSQTTEFTSTYATRLFELLMKWKNVGHIP</w:t>
      </w:r>
    </w:p>
    <w:p w14:paraId="40648821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FIEIEQLRGQLGVEPKQYKIISNFKLRVLDVAVEQVNQYSDYKIEYEQHKQGRTITGFSF</w:t>
      </w:r>
    </w:p>
    <w:p w14:paraId="6BC72C7B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KFQPKATKTKKIESRRDPNTPDFFIKMTDAQRHLFANKMSEMPEMIKYSQGTESYQQFTI</w:t>
      </w:r>
    </w:p>
    <w:p w14:paraId="53026A5C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RIADMLLQPEKFRELYPILEKAGFKG</w:t>
      </w:r>
    </w:p>
    <w:p w14:paraId="1EB7390B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&gt;GR10_NC_010605</w:t>
      </w:r>
    </w:p>
    <w:p w14:paraId="76142ADE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MKTELVVKDNALINASYNLELAEQRLILLSIVKARETGRGITSDSRLEVHASDYMKQFNV</w:t>
      </w:r>
    </w:p>
    <w:p w14:paraId="7EBD789C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EKSAAYEVLKSASESLFNRYFSYKEQRHDGTEFVVKSRWVSRVAYAPNVAILEVTFAPDV</w:t>
      </w:r>
    </w:p>
    <w:p w14:paraId="45C90384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VPLITRLEQHFTSYQLKQVSQLTSKYAIRLYEMLIAWRNVGKCSFELINLRDSLGIASDE</w:t>
      </w:r>
    </w:p>
    <w:p w14:paraId="4B98A8C2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YKQMGHFKSRVLDASIAQINEYTDIKVTYEQQKNGRTISGFTFKLKPKQVQQEITILDTK</w:t>
      </w:r>
    </w:p>
    <w:p w14:paraId="3A8EF118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ASLIPSDL</w:t>
      </w:r>
      <w:r w:rsidRPr="004A48A6">
        <w:rPr>
          <w:rFonts w:ascii="宋体" w:eastAsia="宋体" w:hAnsi="宋体" w:cs="宋体" w:hint="eastAsia"/>
        </w:rPr>
        <w:t>TPNQRVTFASKLSKLQELGGKAEPGEEVEAFAKRIELWLEDEKKLKMLTPFL</w:t>
      </w:r>
    </w:p>
    <w:p w14:paraId="18C3FEA9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YQVGFKKAKPKKVSQ</w:t>
      </w:r>
    </w:p>
    <w:p w14:paraId="320D642D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&gt;GR11_NC_010401</w:t>
      </w:r>
    </w:p>
    <w:p w14:paraId="46C8D077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MNKENSYDKSYPVTTMAIQNKVTECFKSMSVDEKRILIMASPIARNVDASEQDQILISAQ</w:t>
      </w:r>
    </w:p>
    <w:p w14:paraId="20F22EF6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QFADDCGIKVNSAYKQIENASKKLVDRSFSYVNDRGKKVYSNWVIDATYEDAGISLRFTS</w:t>
      </w:r>
    </w:p>
    <w:p w14:paraId="06006305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lastRenderedPageBreak/>
        <w:t>IVLVMLKILDKYNPYTRYKKDVVLKLKKDYSIDFYHLAKKNQAK</w:t>
      </w:r>
      <w:r w:rsidRPr="004A48A6">
        <w:rPr>
          <w:rFonts w:ascii="宋体" w:eastAsia="宋体" w:hAnsi="宋体" w:cs="宋体" w:hint="eastAsia"/>
        </w:rPr>
        <w:t>NGFELTLDEMFTEFGL</w:t>
      </w:r>
    </w:p>
    <w:p w14:paraId="57E36D83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PESYRDLRNLKRRVLKSSLDEINEFTDVTVDYSPVKKGRSVVGFKFTVKEKSKPKLIAPE</w:t>
      </w:r>
    </w:p>
    <w:p w14:paraId="4AED2B5B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RDPKTIDMFCNLSDAQINKYSAILSKLSELSDLSNFQDYPSFALWISGILRDPKSVREET</w:t>
      </w:r>
    </w:p>
    <w:p w14:paraId="07A52A10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AKRIFKALHSKTDFKP</w:t>
      </w:r>
    </w:p>
    <w:p w14:paraId="664B5FC8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&gt;GR12/GR29_CU468232</w:t>
      </w:r>
    </w:p>
    <w:p w14:paraId="74A66FCB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MNKNHVVKSNQVIEASYQLSAVEQRIVLAAISRIPKNQPITDDELYPVSINELRQLGVHE</w:t>
      </w:r>
    </w:p>
    <w:p w14:paraId="301BAD6B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KTAYRDLKEGINR</w:t>
      </w:r>
      <w:r w:rsidRPr="004A48A6">
        <w:rPr>
          <w:rFonts w:ascii="宋体" w:eastAsia="宋体" w:hAnsi="宋体" w:cs="宋体" w:hint="eastAsia"/>
        </w:rPr>
        <w:t>LYERSINLSIDDKSIKMRWVQEVQFLDSQSVIGIRFSKPILPFISNL</w:t>
      </w:r>
    </w:p>
    <w:p w14:paraId="30D8A04A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SREFTKYALSDIAGINSGYGIRIYELLVQYRQIGKREISVENLRTMLELGKKYPLFADFK</w:t>
      </w:r>
    </w:p>
    <w:p w14:paraId="0189F620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KRVIDTAIDQINECSPLNVTYEQKKTGRKVTSIIFSFKEKTKSISHQNTDVPKEFYKLTD</w:t>
      </w:r>
    </w:p>
    <w:p w14:paraId="24B3E8CB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AQINMFGNQLSRLHELSHLAQQGESYDDLAITIKDMLRDPKQQKQFLPYLKNLGFKL</w:t>
      </w:r>
    </w:p>
    <w:p w14:paraId="24F66BF2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&gt;GR13_NC_010404</w:t>
      </w:r>
    </w:p>
    <w:p w14:paraId="1C97EABC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MSNHNEP</w:t>
      </w:r>
      <w:r w:rsidRPr="004A48A6">
        <w:rPr>
          <w:rFonts w:ascii="宋体" w:eastAsia="宋体" w:hAnsi="宋体" w:cs="宋体" w:hint="eastAsia"/>
        </w:rPr>
        <w:t>EELEHLPYCIGNIRHNGVVSTSNRLIRPIELSSNEYKALLYAMAVANYGEKNN</w:t>
      </w:r>
    </w:p>
    <w:p w14:paraId="0B14F8E4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QDREITEQTYIYLHKDDLGELLGLDKKNSINVAIDRIYKELSSRVAHFVIEEPVDDNKRK</w:t>
      </w:r>
    </w:p>
    <w:p w14:paraId="3E9D02B4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VKKVHSVVPIIRELRWEDDAKNALQIRFTSEVLPYFTRLANGNFTTYQLKDLFALDSVTS</w:t>
      </w:r>
    </w:p>
    <w:p w14:paraId="287D9A9B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MSLYSYFIKNEFKYANQDSYEVELSLENIKALIDIGEKKYDRWVDFRRYVLDKIIEEINE</w:t>
      </w:r>
    </w:p>
    <w:p w14:paraId="75A0FAFB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RTSLQLEYDTIKKGR</w:t>
      </w:r>
      <w:r w:rsidRPr="004A48A6">
        <w:rPr>
          <w:rFonts w:ascii="宋体" w:eastAsia="宋体" w:hAnsi="宋体" w:cs="宋体" w:hint="eastAsia"/>
        </w:rPr>
        <w:t>PIVGVRFKILNRHATEVVVSNTNDKTQIYLDVNFDDNALVKELGA</w:t>
      </w:r>
    </w:p>
    <w:p w14:paraId="3BC964BF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KFDMTVRSWYIYANDPNYKQFSKWFKTEGCLTESQANVIVNDIMFQMDFAVAGSSMSEFK</w:t>
      </w:r>
    </w:p>
    <w:p w14:paraId="382ACD14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KEMKYKLKNNPNFVKENRKRLNEIFGKDVI</w:t>
      </w:r>
    </w:p>
    <w:p w14:paraId="5D0A3C00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&gt;GR14_NC_010403</w:t>
      </w:r>
    </w:p>
    <w:p w14:paraId="6CACADA1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MQNLDKKKPLLSDSLATGDNKGFASPKGDQHRDRITRFGILKHRSKQQENYLFSLAKIKE</w:t>
      </w:r>
    </w:p>
    <w:p w14:paraId="378DED54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NYHADVKNDESIRAMKTAQKLNGCGNFLLFKNFYTI</w:t>
      </w:r>
      <w:r w:rsidRPr="004A48A6">
        <w:rPr>
          <w:rFonts w:ascii="宋体" w:eastAsia="宋体" w:hAnsi="宋体" w:cs="宋体" w:hint="eastAsia"/>
        </w:rPr>
        <w:t>NQIKLAKFQACSEHLLCPFCAGIR</w:t>
      </w:r>
    </w:p>
    <w:p w14:paraId="5AD68276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ASKAIQKYSERVDQVLSENPRLKPVMITFTVKNGVDLGERFTHLIKSFRTLIERRRDYIK</w:t>
      </w:r>
    </w:p>
    <w:p w14:paraId="7257C5A0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KGRGFNEFCKINGAMYSYENTYNEKTNEWHPHIHMFALLDDWIDQDELSQYWQSITGDSM</w:t>
      </w:r>
    </w:p>
    <w:p w14:paraId="2C458662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VVDIRRAKKQKDLGYSGAAAEVCKYALKFGDLSVEKTWEAFKVLKGKRLSGAFGSLWGVK</w:t>
      </w:r>
    </w:p>
    <w:p w14:paraId="02412FCD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IPESLIDDLPDDSDLPYLEMIYKFVFSKKSYYDLQLTRHVEPTG</w:t>
      </w:r>
      <w:r w:rsidRPr="004A48A6">
        <w:rPr>
          <w:rFonts w:ascii="宋体" w:eastAsia="宋体" w:hAnsi="宋体" w:cs="宋体" w:hint="eastAsia"/>
        </w:rPr>
        <w:t>KDDADELRGEEGRNLL</w:t>
      </w:r>
    </w:p>
    <w:p w14:paraId="19D388EB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VSMDGRGASDAGRARTGALAPQHGRKKQHWQIPPVTRVRVRKRIRRWDGYLCVLHL</w:t>
      </w:r>
    </w:p>
    <w:p w14:paraId="633850C0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&gt;GR15_CU468233</w:t>
      </w:r>
    </w:p>
    <w:p w14:paraId="027EBB22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MEIKMMSPSKKELVVKSNQVIEASYQLSSTEQRIVLAAISKISRAEDITDDEIYRVTIDD</w:t>
      </w:r>
    </w:p>
    <w:p w14:paraId="52DDB19C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LKKLGVHEKTAYRDLKDGVNRLYDRSINLAINDESIKMRWIQSIRFLESKSVVGIRFSKE</w:t>
      </w:r>
    </w:p>
    <w:p w14:paraId="1DF39899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ILPFISNLSREFTKYSLSDIAGMSSAYAIRIYELLSQYRS</w:t>
      </w:r>
      <w:r w:rsidRPr="004A48A6">
        <w:rPr>
          <w:rFonts w:ascii="宋体" w:eastAsia="宋体" w:hAnsi="宋体" w:cs="宋体" w:hint="eastAsia"/>
        </w:rPr>
        <w:t>IGKREIPIESLRSMLELGKR</w:t>
      </w:r>
    </w:p>
    <w:p w14:paraId="2531F7C8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YPLSADLKRWVIDTAVDQINEHSPLNVSYQQIKTGRKVTHIQFTFKEKSKNIEHKSEQND</w:t>
      </w:r>
    </w:p>
    <w:p w14:paraId="08FB711A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FYKLTDSQINMFGNQLSRLHEVSHLAQQGESYDDLAIKIKDMLRDRIQQKQLIPHLKNLG</w:t>
      </w:r>
    </w:p>
    <w:p w14:paraId="312EA3D3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FKA</w:t>
      </w:r>
    </w:p>
    <w:p w14:paraId="654FA406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&gt;GR16_L77992</w:t>
      </w:r>
    </w:p>
    <w:p w14:paraId="3B547A3C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MSMNIFYGENPSSASLKSLENSQSLGIKTKSHVMLTPQGFQRVHDYLLQDQSRKLLPKER</w:t>
      </w:r>
    </w:p>
    <w:p w14:paraId="32E21388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VSKCRRLRIDKTKTRTVMYNEHREKAHYG</w:t>
      </w:r>
      <w:r w:rsidRPr="004A48A6">
        <w:rPr>
          <w:rFonts w:ascii="宋体" w:eastAsia="宋体" w:hAnsi="宋体" w:cs="宋体" w:hint="eastAsia"/>
        </w:rPr>
        <w:t>NVQICGSIWSCPVCAKQITQKRRNELGKGIE</w:t>
      </w:r>
    </w:p>
    <w:p w14:paraId="26142A0A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SWKTVHNGSVYLLTLTFSHSPDQSLKSNLEGLKRAMKRFYETTRVQAIFKKLSVFHKIKG</w:t>
      </w:r>
    </w:p>
    <w:p w14:paraId="6E9D8F1B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LEVTYGQNGWHPHHHVLLLAEHHDLRFKDYTSELTELWIKACIKSGLNAPSMRHGLDLRN</w:t>
      </w:r>
    </w:p>
    <w:p w14:paraId="2D87F7F8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GSYADQYVSKWGLEDELSKGHVKKGRNGGFTPFDLLNFSIEDNEIYGKKPSKLFQEFAIS</w:t>
      </w:r>
    </w:p>
    <w:p w14:paraId="5440B3FE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MKGARQLVWSRGLKKLLGIEEKSDEELAVETDKASIT</w:t>
      </w:r>
      <w:r w:rsidRPr="004A48A6">
        <w:rPr>
          <w:rFonts w:ascii="宋体" w:eastAsia="宋体" w:hAnsi="宋体" w:cs="宋体" w:hint="eastAsia"/>
        </w:rPr>
        <w:t>LNRVEDLVFELLCRYQLRHQYLE</w:t>
      </w:r>
    </w:p>
    <w:p w14:paraId="5145FB60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AIKHDYETGSFGSGLADQLIEQVVNYEIKQMQQVFS</w:t>
      </w:r>
    </w:p>
    <w:p w14:paraId="04C9857E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&gt;GR17_CP000522</w:t>
      </w:r>
    </w:p>
    <w:p w14:paraId="4212F0AA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MAKLSLSEVSKRFNVSRSTLYRAIKEGRISRNADGYFDVAEVIRCFGEPSKKHEQNQEID</w:t>
      </w:r>
    </w:p>
    <w:p w14:paraId="6BA784F1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KPKDDTDLRQLVDFMRKEIDSYKDREKRYLDQIDRFQLLLGHKESEEKMSHDTSVRQTND</w:t>
      </w:r>
    </w:p>
    <w:p w14:paraId="14A413EE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lastRenderedPageBreak/>
        <w:t>TPCDNNHETHKDTVNQEFYSTESPHDTPLTHLNEAPQNISKTHHETKKKRGLF</w:t>
      </w:r>
      <w:r w:rsidRPr="004A48A6">
        <w:rPr>
          <w:rFonts w:ascii="宋体" w:eastAsia="宋体" w:hAnsi="宋体" w:cs="宋体" w:hint="eastAsia"/>
        </w:rPr>
        <w:t>GRVLNAV</w:t>
      </w:r>
    </w:p>
    <w:p w14:paraId="759D4708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FDND</w:t>
      </w:r>
    </w:p>
    <w:p w14:paraId="2DBAF93D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&gt;GR18_CU468232</w:t>
      </w:r>
    </w:p>
    <w:p w14:paraId="78F87266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MLFSYLITRNTKMSKLLVVKANNIIEASYQLSLNEQRLILAAIACIPKGEEVTDNTGYCV</w:t>
      </w:r>
    </w:p>
    <w:p w14:paraId="6E4999B4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TRESFIELGVNPKTASREIREACDRLFNRVITITTEAGTFKTRWVQDIMKYNSDWALANP</w:t>
      </w:r>
    </w:p>
    <w:p w14:paraId="189A88E7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EFIQEVAGSDPYAEDYILAAIRFSKSVLPFISNLSSNFTQYFLQDIAGVSSGYSVRFYEL</w:t>
      </w:r>
    </w:p>
    <w:p w14:paraId="7B82B8CA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MMQFKSTGYRKIRLDDLRNMLDLNNKYPLTADLKRWVID</w:t>
      </w:r>
      <w:r w:rsidRPr="004A48A6">
        <w:rPr>
          <w:rFonts w:ascii="宋体" w:eastAsia="宋体" w:hAnsi="宋体" w:cs="宋体" w:hint="eastAsia"/>
        </w:rPr>
        <w:t>TAIDELNEKSPITIKYKLLKT</w:t>
      </w:r>
    </w:p>
    <w:p w14:paraId="60F82A65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GRKFTHIELKFKQKLSPKKIESQRDQKTIDMFSNLSDSQIKTYSSVLSKVHSISDLADNK</w:t>
      </w:r>
    </w:p>
    <w:p w14:paraId="2B7F5F33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DYSAFAIWIANVLRDPTSVREETAKRIFKTLRTETDFKG</w:t>
      </w:r>
    </w:p>
    <w:p w14:paraId="507400B1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&gt;GR19_GQ861437</w:t>
      </w:r>
    </w:p>
    <w:p w14:paraId="0D4B65FD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MLIVKDNALINASYNLELVEQRLILLAIIEARQNGKGINTNDHLIVHASTYIEHFNVEKH</w:t>
      </w:r>
    </w:p>
    <w:p w14:paraId="20944CAA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SAYMSLKEACKNLFARQFSYEEINPNGSSTQYTSRWVSKIGYTKKEGTVHII</w:t>
      </w:r>
      <w:r w:rsidRPr="004A48A6">
        <w:rPr>
          <w:rFonts w:ascii="宋体" w:eastAsia="宋体" w:hAnsi="宋体" w:cs="宋体" w:hint="eastAsia"/>
        </w:rPr>
        <w:t>FAPDVVPL</w:t>
      </w:r>
    </w:p>
    <w:p w14:paraId="744DE09C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ITRLEKHFTSYELEQVAQLQSKYATRLYEILIAWRSTGKVPEISLSEFRAKLGVSDSEYK</w:t>
      </w:r>
    </w:p>
    <w:p w14:paraId="6AAEAC1E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IISNFKLRVLDVAVSQINKYTDITVTYEQHKKGRTIIGFSFRFKQKQLAKKIESKRDLNT</w:t>
      </w:r>
    </w:p>
    <w:p w14:paraId="4A0DE705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PDFFIKMTDAQRHLFANKMSEMPEMSSYSQGTES</w:t>
      </w:r>
    </w:p>
    <w:p w14:paraId="126488C8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&gt;GR20_NC_012813</w:t>
      </w:r>
    </w:p>
    <w:p w14:paraId="35E00B97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MRELVVKDNALINASYNLDLVEQRLILLAIVEARESGKGINANDPLEVHAEGYINQFGVH</w:t>
      </w:r>
    </w:p>
    <w:p w14:paraId="6F297CC4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RNTAYQA</w:t>
      </w:r>
      <w:r w:rsidRPr="004A48A6">
        <w:rPr>
          <w:rFonts w:ascii="宋体" w:eastAsia="宋体" w:hAnsi="宋体" w:cs="宋体" w:hint="eastAsia"/>
        </w:rPr>
        <w:t>LKDACNDLFARQFSYQKINERGNIENYRSRWVSEIGYVDNEAVVKLIFAPAIV</w:t>
      </w:r>
    </w:p>
    <w:p w14:paraId="25A44E09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PLITRLEEHFTKYELQQVSNLSSAYAVRLYELLIAWRSTGSTPIIEVSDFRQRIGVLDTE</w:t>
      </w:r>
    </w:p>
    <w:p w14:paraId="2B52793A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YKRMERFKTSVLELAIKQINEHTDITVKYEQHKRGRSISGFSFTFKQKKKDNPPIERDPN</w:t>
      </w:r>
    </w:p>
    <w:p w14:paraId="16016444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TLDLFTKMTDAQRHLFANKLSELPEMGRYSQGTESYPQFAIRIAEMLQDPDRIKELYPYL</w:t>
      </w:r>
    </w:p>
    <w:p w14:paraId="4E702F09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KKVGYMPSNKKDTVN</w:t>
      </w:r>
      <w:r w:rsidRPr="004A48A6">
        <w:rPr>
          <w:rFonts w:ascii="宋体" w:eastAsia="宋体" w:hAnsi="宋体" w:cs="宋体" w:hint="eastAsia"/>
        </w:rPr>
        <w:t>G</w:t>
      </w:r>
    </w:p>
    <w:p w14:paraId="40C95E29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&gt;GR21_KY984046</w:t>
      </w:r>
    </w:p>
    <w:p w14:paraId="082E2855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MGELVVKSNDLINASYNLGVVEQRLLLLCIIAARKKDRVLSPSDIFYIHASEYIEQFDVD</w:t>
      </w:r>
    </w:p>
    <w:p w14:paraId="6DCE0BC2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RSVAYRALAEGIKGIYDSEIKLTSKNSRKKINIRWCWKAEYDEDHATVGVAFTDDVIPLI</w:t>
      </w:r>
    </w:p>
    <w:p w14:paraId="14A60B3D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SALEQRFTSYDIDQIAKLTSKYAIRLYELVIAWRSINKTPVFELEDFRNKLGLGVSEYKT</w:t>
      </w:r>
    </w:p>
    <w:p w14:paraId="4109DD14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MSNFNSNVLNIAIQQINKFTDIKIKVHKHKKGVRIVGFSFELTQRKMKNQN</w:t>
      </w:r>
      <w:r w:rsidRPr="004A48A6">
        <w:rPr>
          <w:rFonts w:ascii="宋体" w:eastAsia="宋体" w:hAnsi="宋体" w:cs="宋体" w:hint="eastAsia"/>
        </w:rPr>
        <w:t>STKDTFYRL</w:t>
      </w:r>
    </w:p>
    <w:p w14:paraId="327331C4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TDSQINMFGNQLSRLHEVAHLAVEGESYEILAAKIKEMLRDPIQQKQFLPHLQNLGFKA</w:t>
      </w:r>
    </w:p>
    <w:p w14:paraId="0848FC74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&gt;GR22_KY984047</w:t>
      </w:r>
    </w:p>
    <w:p w14:paraId="7309B638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MKNDLVVKDNALINASYNLDTTEQRLILLAIVQAREVSKDVDANSTLEVHAHHYMKQFNV</w:t>
      </w:r>
    </w:p>
    <w:p w14:paraId="56A07881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DKHAAYEGLKNAASNLFERKFSYKGIHEGTQQEKIVKSRWVSKIAYVDSAGIVELTFAPD</w:t>
      </w:r>
    </w:p>
    <w:p w14:paraId="653BD7EF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VIPLITQLEKSFTAYELKQISSLTSKYAIRLYELLIQWRSVGKT</w:t>
      </w:r>
      <w:r w:rsidRPr="004A48A6">
        <w:rPr>
          <w:rFonts w:ascii="宋体" w:eastAsia="宋体" w:hAnsi="宋体" w:cs="宋体" w:hint="eastAsia"/>
        </w:rPr>
        <w:t>PMFDIDDFRFKLGLAE</w:t>
      </w:r>
    </w:p>
    <w:p w14:paraId="43D7DB51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GEYAKMANFKVRVLDIALNQINELTDITASYEQHKVGRTISGFSFSFKPKQHVDAITHNK</w:t>
      </w:r>
    </w:p>
    <w:p w14:paraId="4B05970E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PKKLTDKQIQFFANKLAHHDPFASKKAAVGESYADLEKRLLIELQDVEFVRKYASVLKEL</w:t>
      </w:r>
    </w:p>
    <w:p w14:paraId="3080CBC1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GLEV</w:t>
      </w:r>
    </w:p>
    <w:p w14:paraId="58157285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&gt;GR24_AFCZ02000003</w:t>
      </w:r>
    </w:p>
    <w:p w14:paraId="49D73620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MAELIRNSDVYKANALINASYALDTAEQRIILLAILVSRNKNADLTAETIIEIPASLYAQ</w:t>
      </w:r>
    </w:p>
    <w:p w14:paraId="60445359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KFNTTVSAAYKTLKEAEDTLFERRFS</w:t>
      </w:r>
      <w:r w:rsidRPr="004A48A6">
        <w:rPr>
          <w:rFonts w:ascii="宋体" w:eastAsia="宋体" w:hAnsi="宋体" w:cs="宋体" w:hint="eastAsia"/>
        </w:rPr>
        <w:t>YTTMRNGKIEVVRSRWVSRVSYVKDDALLTITLA</w:t>
      </w:r>
    </w:p>
    <w:p w14:paraId="383E627C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PDVIPLVTKLEGTFTKYAIDNLRDVTSKYGIRLYELVASWKNSDIRKTPVYDFEDFRAKM</w:t>
      </w:r>
    </w:p>
    <w:p w14:paraId="4C551121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GLLPHEYRDKKNPESTDMTNFNKRVLKPAIDQINSFTDLFITEKKIKTGRNITGIYFEVS</w:t>
      </w:r>
    </w:p>
    <w:p w14:paraId="767EEFE8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LKTDNFIEGEAKEIHDSKPSSDSAKKTGTPLENIRLPKVSTQEFLGSDLSEEDLNKENPL</w:t>
      </w:r>
    </w:p>
    <w:p w14:paraId="7EC69E13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KEFIVESGVYKSAIEKPVEEKDEFELNGIKRLYE</w:t>
      </w:r>
      <w:r w:rsidRPr="004A48A6">
        <w:rPr>
          <w:rFonts w:ascii="宋体" w:eastAsia="宋体" w:hAnsi="宋体" w:cs="宋体" w:hint="eastAsia"/>
        </w:rPr>
        <w:t>ALLKLDEGVTKEYVREYAQIKGVTLQ</w:t>
      </w:r>
    </w:p>
    <w:p w14:paraId="24AB366A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HALIELYNSKRPA</w:t>
      </w:r>
    </w:p>
    <w:p w14:paraId="57534F8E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&gt;GR25_NC_017848</w:t>
      </w:r>
    </w:p>
    <w:p w14:paraId="321FECA1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lastRenderedPageBreak/>
        <w:t>MITSNIFATDNKSILISRLYENLPRKPYCTNDFFGLRIREKKSAISHSHIQFNHPSFKRY</w:t>
      </w:r>
    </w:p>
    <w:p w14:paraId="0DC5A180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IVIDADYAGAATAWRYEFAENIPVPNLIVTNPENSHCHFYYELSAPVSFTDSSSKKAQEF</w:t>
      </w:r>
    </w:p>
    <w:p w14:paraId="71D16A23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YNAVSKKLTEVLRGDTNYTGLIAKNPAHEKWIVEAPRIETYSLHELVEHLELHPHEYRSI</w:t>
      </w:r>
    </w:p>
    <w:p w14:paraId="09E1BB3A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PGQNSKQEQV</w:t>
      </w:r>
      <w:r w:rsidRPr="004A48A6">
        <w:rPr>
          <w:rFonts w:ascii="宋体" w:eastAsia="宋体" w:hAnsi="宋体" w:cs="宋体" w:hint="eastAsia"/>
        </w:rPr>
        <w:t>QCINGRNDHLFHTVRVKAYVDVRDFRSKTYPQWEEHVRQLLVDHNLELNN</w:t>
      </w:r>
    </w:p>
    <w:p w14:paraId="33D852F3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PLPYSEIKATAKSIAKYCWKKDGYCYQEFCDRQISKAKKGGQAKADKYIELRKKAVALLR</w:t>
      </w:r>
    </w:p>
    <w:p w14:paraId="0CF2F492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KGKNKRLIAQLLKVSYRSVLRWLYNVKLAAAIMHLRDLKNMCDNAQNQILAAFVASLAVL</w:t>
      </w:r>
    </w:p>
    <w:p w14:paraId="5F9D32AB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FLDEFIYDFTQDDILTINLTFNIKMLI</w:t>
      </w:r>
    </w:p>
    <w:p w14:paraId="2CADBBB7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&gt;GR26_CP015365</w:t>
      </w:r>
    </w:p>
    <w:p w14:paraId="20071D0C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MADLVVKSNKLVQALQTLTLSETRLLQLAIVDARE</w:t>
      </w:r>
      <w:r w:rsidRPr="004A48A6">
        <w:rPr>
          <w:rFonts w:ascii="宋体" w:eastAsia="宋体" w:hAnsi="宋体" w:cs="宋体" w:hint="eastAsia"/>
        </w:rPr>
        <w:t>TGQGLSAEEPLELNASRYATAFNVS</w:t>
      </w:r>
    </w:p>
    <w:p w14:paraId="4BF2065D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PDAAYLALVEAEDSLFKRQFTITNEDGTLTKSRWIQDANYRKGEGRILVTLTRVVIEHVT</w:t>
      </w:r>
    </w:p>
    <w:p w14:paraId="1EEAEFAF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KIDGFEQYFTSYHLKKTSDFKSVYAVRLYELLMQWKSVGKTPIYELNKFRSQLGIGVNEY</w:t>
      </w:r>
    </w:p>
    <w:p w14:paraId="35F9D482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DRMEAFKRRVLDIAIKQINELSDITVKYEQHKKGRAISGFSFAFKQKKTNQPIADKRDPN</w:t>
      </w:r>
    </w:p>
    <w:p w14:paraId="4C5A4117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TLDLFSKMTDAQRHMFANKLSELPEMGKYSQGTESYQQFAVRI</w:t>
      </w:r>
      <w:r w:rsidRPr="004A48A6">
        <w:rPr>
          <w:rFonts w:ascii="宋体" w:eastAsia="宋体" w:hAnsi="宋体" w:cs="宋体" w:hint="eastAsia"/>
        </w:rPr>
        <w:t>AEMLQDPEKIKELSPYL</w:t>
      </w:r>
    </w:p>
    <w:p w14:paraId="3D7FDC3B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KKVGYMPSNKKDTVNG</w:t>
      </w:r>
    </w:p>
    <w:p w14:paraId="6D30AB35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&gt;GR27_AYFH01000057</w:t>
      </w:r>
    </w:p>
    <w:p w14:paraId="7F25000B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MDENKKTYPPSWVVMQNNIQECFKSMNIDEKRILILASPIARTTQATEKDPIMITAEKFA</w:t>
      </w:r>
    </w:p>
    <w:p w14:paraId="497FA67F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EECGIKTHSAYTQLEVASRNLIKRSFSYNNERGKRVLSNWVIDCIYEDGGIAIRFPEIVL</w:t>
      </w:r>
    </w:p>
    <w:p w14:paraId="412343C2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LMLTEFDKLNPYTKYKKDIVLSLKKDYSFDFYHLAKKHQAMGKFEMSLERIRTEFGLPES</w:t>
      </w:r>
    </w:p>
    <w:p w14:paraId="00EB395B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YHDLSNLKKRVIN</w:t>
      </w:r>
      <w:r w:rsidRPr="004A48A6">
        <w:rPr>
          <w:rFonts w:ascii="宋体" w:eastAsia="宋体" w:hAnsi="宋体" w:cs="宋体" w:hint="eastAsia"/>
        </w:rPr>
        <w:t>PSLDEITANTDIALTYENVKKGRSVVGFKFTVREKPKPRLIASEREQ</w:t>
      </w:r>
    </w:p>
    <w:p w14:paraId="5B03FD4C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ETLDIFRSLSDGQINTYSSILSKVGSISDLAGAKDYQAFAIWIANILRDPKSVREETAKR</w:t>
      </w:r>
    </w:p>
    <w:p w14:paraId="43193104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IFKALRTETDFKG</w:t>
      </w:r>
    </w:p>
    <w:p w14:paraId="387A34AE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&gt;GR28_AFDB02000003</w:t>
      </w:r>
    </w:p>
    <w:p w14:paraId="4343C2F7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MTNTNKLVVKDNALIDASFNLSLIEQRIMLLAIVEARESNSLSPDTPIEVSVSDYIHQFK</w:t>
      </w:r>
    </w:p>
    <w:p w14:paraId="199B49B6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VDSNNAYALLKDASKTLKRREFSYLDRYKGIEALSTANWVNKVTYVDK</w:t>
      </w:r>
      <w:r w:rsidRPr="004A48A6">
        <w:rPr>
          <w:rFonts w:ascii="宋体" w:eastAsia="宋体" w:hAnsi="宋体" w:cs="宋体" w:hint="eastAsia"/>
        </w:rPr>
        <w:t>SGLIVLYLSHEV</w:t>
      </w:r>
    </w:p>
    <w:p w14:paraId="756785A2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ISLISKLSEQFTKYYIEQVSEFKSKYSIRLYELIIKWLSVAKTEKYSINDLRSKLGLGVE</w:t>
      </w:r>
    </w:p>
    <w:p w14:paraId="1F7E92BC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EYSTMTNFKSNVLDKAINEINKHTDIIVDYQQFKKGRVITDIQFFIKSKARPSKQTNTTK</w:t>
      </w:r>
    </w:p>
    <w:p w14:paraId="55D00BF0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QSFYQMNDAQINLFGNQLSRLHELSHLANQGESYDELAIKIKDMLRDPIQQKQLLPHLKN</w:t>
      </w:r>
    </w:p>
    <w:p w14:paraId="2966E7A1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LGFKA</w:t>
      </w:r>
    </w:p>
    <w:p w14:paraId="6BD0E57A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&gt;GR30_AYOI01000002</w:t>
      </w:r>
    </w:p>
    <w:p w14:paraId="480058EE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MSSIVKSNPKVKKHNNLTQAHFFNVSVIA</w:t>
      </w:r>
      <w:r w:rsidRPr="004A48A6">
        <w:rPr>
          <w:rFonts w:ascii="宋体" w:eastAsia="宋体" w:hAnsi="宋体" w:cs="宋体" w:hint="eastAsia"/>
        </w:rPr>
        <w:t>YRLILLAGTDKFLENMLKSGENTYIRITAHD</w:t>
      </w:r>
    </w:p>
    <w:p w14:paraId="5060739C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YHNLYGSSSDMSGSYKAIKDAPDDLLNAKLKYKRLKTESDPGRWVGGINWVQDARYNDEL</w:t>
      </w:r>
    </w:p>
    <w:p w14:paraId="1F3FF6A6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KCVEILFSTTVLPLLANVRKSFTYYNLRHIGRLSSMHSIRMYELMMMWRKSGKTPDLTVS</w:t>
      </w:r>
    </w:p>
    <w:p w14:paraId="73E60303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YMKNFLGVPDNEYSDPKELKFFTAQVIKKSVKEVTSKTNIEMDFEVVRGEKRATIGYSFS</w:t>
      </w:r>
    </w:p>
    <w:p w14:paraId="5A0E7995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HKLKALPEGEQPEQEELEDDNEGGGDPSKLLPNNDDD</w:t>
      </w:r>
      <w:r w:rsidRPr="004A48A6">
        <w:rPr>
          <w:rFonts w:ascii="宋体" w:eastAsia="宋体" w:hAnsi="宋体" w:cs="宋体" w:hint="eastAsia"/>
        </w:rPr>
        <w:t>PELPF</w:t>
      </w:r>
    </w:p>
    <w:p w14:paraId="785B2DC1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&gt;GR31_CP012956</w:t>
      </w:r>
    </w:p>
    <w:p w14:paraId="5CF74324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MTESEPLQKESNYIPYCIGNIRHNGVVSTSNRLIRPIELSANEYKALLYAMAVANYSEKN</w:t>
      </w:r>
    </w:p>
    <w:p w14:paraId="14D7AA00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RVNGEITEQTYIYLYKDDLADLLGLNKRNSINVAIDRIYKELSSRVAHFIIEEPADDGKR</w:t>
      </w:r>
    </w:p>
    <w:p w14:paraId="30A18763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KTKKVHSVVPIIRELRWEDDSKNAIQIRFTNEVLPYFTQLAGGNFTTYQLKHLFALDSVA</w:t>
      </w:r>
    </w:p>
    <w:p w14:paraId="3FD39C15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SMSLYTYFIKNEFKYANQKSYEVPLLLENLKAVIDINETKYDRWVDF</w:t>
      </w:r>
      <w:r w:rsidRPr="004A48A6">
        <w:rPr>
          <w:rFonts w:ascii="宋体" w:eastAsia="宋体" w:hAnsi="宋体" w:cs="宋体" w:hint="eastAsia"/>
        </w:rPr>
        <w:t>RRYVLDKIVAEIN</w:t>
      </w:r>
    </w:p>
    <w:p w14:paraId="3417B788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ENTDLQLEYETVKKGRPIVGVNFKLHHRIADKAPDEIAVIEKIYLDVPFEDNAFVKELGA</w:t>
      </w:r>
    </w:p>
    <w:p w14:paraId="0CE8B773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KFDTNIRSWYIFNNHENYQQFKKWFKKVGCLTDSQANIVINDTLFQMDFAEIGMGLNDFK</w:t>
      </w:r>
    </w:p>
    <w:p w14:paraId="56D25E7D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RNMKHKLKNNPEFVQSIRERLNDIFGKELI</w:t>
      </w:r>
    </w:p>
    <w:p w14:paraId="5F7FC596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&gt;GR32_CP013925</w:t>
      </w:r>
    </w:p>
    <w:p w14:paraId="43CC0613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MFGMTNNNLALASNDSLTIVLKRFYNNLPDKPYHSNGFDVEGLKINRKIEAIKKKYIQFN</w:t>
      </w:r>
    </w:p>
    <w:p w14:paraId="0511E70A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lastRenderedPageBreak/>
        <w:t>HPKWKKY</w:t>
      </w:r>
      <w:r w:rsidRPr="004A48A6">
        <w:rPr>
          <w:rFonts w:ascii="宋体" w:eastAsia="宋体" w:hAnsi="宋体" w:cs="宋体" w:hint="eastAsia"/>
        </w:rPr>
        <w:t>ILIDIDRPGAVTDWLYESPHLPAPNLIIENRKNGHAHFVYELIDAVSFTERSS</w:t>
      </w:r>
    </w:p>
    <w:p w14:paraId="1AD91FD6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LKAKNYYNAVEKALTSELGGDERYNGVVGKNPYSEEWRTSTYRTEAYHLKDLASKLELTT</w:t>
      </w:r>
    </w:p>
    <w:p w14:paraId="16A706DF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MGLTPIEMPQKAQNDECAINGRNDEVFHSVRHLAYKDIRDFKNNADLLFNHWFDHVLKLV</w:t>
      </w:r>
    </w:p>
    <w:p w14:paraId="20BF6058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QEKNSFFINPMDYKECTHIAKSISEYCWRNHEECYKQFVERQRNKGSKGGTSRSAKYEEA</w:t>
      </w:r>
    </w:p>
    <w:p w14:paraId="68DFE6CF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RRMTKQLFRQGVSLK</w:t>
      </w:r>
      <w:r w:rsidRPr="004A48A6">
        <w:rPr>
          <w:rFonts w:ascii="宋体" w:eastAsia="宋体" w:hAnsi="宋体" w:cs="宋体" w:hint="eastAsia"/>
        </w:rPr>
        <w:t>QIAEKLNISYRTAVRYTKGLLRIKLLSFNDINNLRKSALADKKAR</w:t>
      </w:r>
    </w:p>
    <w:p w14:paraId="70A6810B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SEAKCIKSERSESINNAFNWCDSSQNQVLAARHTHPAPFGVFFKKLLSFTFKNLKFERLK</w:t>
      </w:r>
    </w:p>
    <w:p w14:paraId="3EB167C6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GGAIFYYYGKIP</w:t>
      </w:r>
    </w:p>
    <w:p w14:paraId="36E6FC9C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&gt;GR33_CP012005</w:t>
      </w:r>
    </w:p>
    <w:p w14:paraId="5675B2CE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MKKPKHDLTHVRHDPAHCLAPGLFRSLKRGDRKRCKLDVTYTFGEDESMRFVGFEPLGAD</w:t>
      </w:r>
    </w:p>
    <w:p w14:paraId="7C596345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DMRLLQGIVALGGPNGILLTPEPTSETGRQLRLFLEPRFEAIEQDGLVVRESLTK</w:t>
      </w:r>
      <w:r w:rsidRPr="004A48A6">
        <w:rPr>
          <w:rFonts w:ascii="宋体" w:eastAsia="宋体" w:hAnsi="宋体" w:cs="宋体" w:hint="eastAsia"/>
        </w:rPr>
        <w:t>LLSET</w:t>
      </w:r>
    </w:p>
    <w:p w14:paraId="0C42577D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GMTDSGDNIKALKASLLRMSNVTILVTKGRRQAAFHLMSHAFDETDGRLWVALNPRIAEA</w:t>
      </w:r>
    </w:p>
    <w:p w14:paraId="68230EFB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ILGHRPYARIDMAEVRVLQTDPARLMHQRLCGWIDPGKSGRVELDTLCGYVWPDEANAEA</w:t>
      </w:r>
    </w:p>
    <w:p w14:paraId="24029258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MKKRRQTARKALAELAAVGWVVNEYAKGKWEIKRPGPTATAPVYRRNVPLLPS</w:t>
      </w:r>
    </w:p>
    <w:p w14:paraId="11B507AC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&gt;GR34_CP047975</w:t>
      </w:r>
    </w:p>
    <w:p w14:paraId="68F412D2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MSNIVYKDNNLVEASYSLNLSEQRLILIAIIAAREIEKELTSDTILTIHASEYM</w:t>
      </w:r>
      <w:r w:rsidRPr="004A48A6">
        <w:rPr>
          <w:rFonts w:ascii="宋体" w:eastAsia="宋体" w:hAnsi="宋体" w:cs="宋体" w:hint="eastAsia"/>
        </w:rPr>
        <w:t>KQFNLG</w:t>
      </w:r>
    </w:p>
    <w:p w14:paraId="7682EB1C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RQASYEALQSACDNLFERHLNYKAVDPITGKIGIYKSRWVSKVGYVKEEGCVQLIFAPDI</w:t>
      </w:r>
    </w:p>
    <w:p w14:paraId="178295CC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IPLFVKLEEKFTRYELKQISPLTSIYAIRLYELLIRWRSTGKLYISIDELRSKLGLIEDE</w:t>
      </w:r>
    </w:p>
    <w:p w14:paraId="07B97A12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YKKMGDFKKRVLTVALNQINKFTDITVSYIQKKEGRNISELHFMFEEKEQNKTSTSAPLE</w:t>
      </w:r>
    </w:p>
    <w:p w14:paraId="718CB889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PTYKLTAKQCIFFAKKLCDITNYPKFGNDFAHRGETLEDFQERISSDLLDSDNVRKYFSY</w:t>
      </w:r>
    </w:p>
    <w:p w14:paraId="3E906238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LLEVGYAPKYKK</w:t>
      </w:r>
    </w:p>
    <w:p w14:paraId="4414E153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&gt;GR35_CP050420</w:t>
      </w:r>
    </w:p>
    <w:p w14:paraId="701504F7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MKNGLVVKDNALMNASYNLEVTEQRLILLAIINARETQQGITSDSKLEIHANDYANQFNV</w:t>
      </w:r>
    </w:p>
    <w:p w14:paraId="716C736F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KKETAYEALKNAVNNLFERQFSFKETTKKGVGVVRSRWVSRIKYIDDSGLLEITFAPDVV</w:t>
      </w:r>
    </w:p>
    <w:p w14:paraId="68956554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PLITRLEQHFTSYQLKQVSQLTSKYAIRLYEVLIAWREVGKVPKIDLAEFRERLGIAANE</w:t>
      </w:r>
    </w:p>
    <w:p w14:paraId="465D3908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YKAMNHFKSRVLEPSIKQINEHTDITVSYDQHKTGRTITG</w:t>
      </w:r>
      <w:r w:rsidRPr="004A48A6">
        <w:rPr>
          <w:rFonts w:ascii="宋体" w:eastAsia="宋体" w:hAnsi="宋体" w:cs="宋体" w:hint="eastAsia"/>
        </w:rPr>
        <w:t>FSFKFKQKNPLKITKQTEIK</w:t>
      </w:r>
    </w:p>
    <w:p w14:paraId="0161C8DE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RDPNTPDFFIEMTDAQRYLFAQKLSVLPEVGSEYAKIGESSEDFVKRLADMLLEPKKIKM</w:t>
      </w:r>
    </w:p>
    <w:p w14:paraId="1F63A1C6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FYPLLEQLGFNSKKQQPIQKQVDEPKFLDLSDMQINRISYGMSRHKKFAHLKQEDESPDD</w:t>
      </w:r>
    </w:p>
    <w:p w14:paraId="4C41FA74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FMQKLRIMLKDPKQQIQFYDYLKANP</w:t>
      </w:r>
    </w:p>
    <w:p w14:paraId="1A320B19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&gt;GR36_CM016516</w:t>
      </w:r>
    </w:p>
    <w:p w14:paraId="0CE07CE0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MDQALITQDSSVIKQANKLIESVYRMDANEQKIILLAAKFVYDMEKKKEEFTTNTEIVIT</w:t>
      </w:r>
    </w:p>
    <w:p w14:paraId="1B235918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AAEY</w:t>
      </w:r>
      <w:r w:rsidRPr="004A48A6">
        <w:rPr>
          <w:rFonts w:ascii="宋体" w:eastAsia="宋体" w:hAnsi="宋体" w:cs="宋体" w:hint="eastAsia"/>
        </w:rPr>
        <w:t>ANEYGITRQTAFEVISKAKNTLYERSFEYDYKNPETGEVKPMSSRWIHSKGEMKAK</w:t>
      </w:r>
    </w:p>
    <w:p w14:paraId="361DBEA4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SEISMFFAPAVIPLIYLVQQEFTLLDIKEIGRLKSKYAIRLYQILMKWRNADFQPKFEYQ</w:t>
      </w:r>
    </w:p>
    <w:p w14:paraId="2E277A03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DLRAKLGVEDGDYTLMADFKKGVINVAVKQINQGTGFVGLKYSTVKKGNTITHFTFSYDK</w:t>
      </w:r>
    </w:p>
    <w:p w14:paraId="3B80962A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YDNKTINVTPINSQSATRPKKPKKANQQLTEQKAPNSANESDLGDDFSLTPPEPKALKKV</w:t>
      </w:r>
    </w:p>
    <w:p w14:paraId="4F0D9143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KRHFEGGMTEPQ</w:t>
      </w:r>
      <w:r w:rsidRPr="004A48A6">
        <w:rPr>
          <w:rFonts w:ascii="宋体" w:eastAsia="宋体" w:hAnsi="宋体" w:cs="宋体" w:hint="eastAsia"/>
        </w:rPr>
        <w:t>AYMFAGKIVNKIKEGDTRFMYLSKLAQEGELDSSFSKRIAEDFLIGNL</w:t>
      </w:r>
    </w:p>
    <w:p w14:paraId="568AA688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EPYQEALGYLGYKHHK</w:t>
      </w:r>
    </w:p>
    <w:p w14:paraId="20239E87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&gt;GR37_CP039030</w:t>
      </w:r>
    </w:p>
    <w:p w14:paraId="118562D5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MKNDLVVKDNALINASYNLEVTEQRLILLSIIRARETGQGISSDSKLEIHASDYASRFDV</w:t>
      </w:r>
    </w:p>
    <w:p w14:paraId="452D4B49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TKEAAYNALKNAVNNLFERKFSFKEIHKDTNKEIVVKSRWVSRIAYVDDLAILEVTFAPD</w:t>
      </w:r>
    </w:p>
    <w:p w14:paraId="75AE1B6A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VVPLITRLEKHFTSYQLKQVAQLTSKYAIRLYEFLIAWRSTGKTPIIS</w:t>
      </w:r>
      <w:r w:rsidRPr="004A48A6">
        <w:rPr>
          <w:rFonts w:ascii="宋体" w:eastAsia="宋体" w:hAnsi="宋体" w:cs="宋体" w:hint="eastAsia"/>
        </w:rPr>
        <w:t>LSEFREKLGLDI</w:t>
      </w:r>
    </w:p>
    <w:p w14:paraId="335EA0ED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NEYQKMINFKNRVLEPAIKQINELTDIYVKYEQYKTGRSISGLSFTFKQKKAESLSQKKD</w:t>
      </w:r>
    </w:p>
    <w:p w14:paraId="505081D5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LNTLDLFTKMTDAQRHMFASKLSQLPEMSKYSQGTESYQQFSVRIAEMLQDPEQIKELYP</w:t>
      </w:r>
    </w:p>
    <w:p w14:paraId="3B91AB23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HLKKVGYIPSNNKDTVNG</w:t>
      </w:r>
    </w:p>
    <w:p w14:paraId="5E5F20A0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&gt;GR38_CP012007</w:t>
      </w:r>
    </w:p>
    <w:p w14:paraId="02737BD6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lastRenderedPageBreak/>
        <w:t>MKKLSVSELAKLYGYSRQAIYAHINKGNLSKGSDGLIDFSEALRVFGEPQKKEDTVNQSQ</w:t>
      </w:r>
    </w:p>
    <w:p w14:paraId="23626ED3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SINSQNLTEVDLLKRQVDIL</w:t>
      </w:r>
      <w:r w:rsidRPr="004A48A6">
        <w:rPr>
          <w:rFonts w:ascii="宋体" w:eastAsia="宋体" w:hAnsi="宋体" w:cs="宋体" w:hint="eastAsia"/>
        </w:rPr>
        <w:t>EKQLNQAIQRENQSLERESFYQEQIEAMQRLLEAPKANMT</w:t>
      </w:r>
    </w:p>
    <w:p w14:paraId="12426355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TFTDQSFKQDIATDPRSELATNYDELTTPQQDNKRIPIPEHVEPEQKKRGFLSRFFLPYG</w:t>
      </w:r>
    </w:p>
    <w:p w14:paraId="17E973B8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</w:p>
    <w:p w14:paraId="72092A64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&gt;GR39_CP034097</w:t>
      </w:r>
    </w:p>
    <w:p w14:paraId="64AC2248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MPTSELIVKDNALINASYNLDTVEQRLILLAILQARETRTGIDANTRLRIHASDYMSRFN</w:t>
      </w:r>
    </w:p>
    <w:p w14:paraId="3AAC09FC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VNKHAAYKALKTAVTNLFGRQFSYQTIDETGKSKKVISRWVQNISYIDDAATLEVTFTMD</w:t>
      </w:r>
    </w:p>
    <w:p w14:paraId="7507DC9D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VVPLITRLEK</w:t>
      </w:r>
      <w:r w:rsidRPr="004A48A6">
        <w:rPr>
          <w:rFonts w:ascii="宋体" w:eastAsia="宋体" w:hAnsi="宋体" w:cs="宋体" w:hint="eastAsia"/>
        </w:rPr>
        <w:t>QFTSYQLKQVTQLTGKYAIRLYELLIAWREVGKTPIFEVSDFRSKLGLTS</w:t>
      </w:r>
    </w:p>
    <w:p w14:paraId="49A76B98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DDYPRLDTFKRRVLESAVKQINEHTDIIVKVEQHKEGRSISGFSFSFKQKRNPNKAIELK</w:t>
      </w:r>
    </w:p>
    <w:p w14:paraId="36D78A19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KDPNTLDIFSRITDAQRHLFANKLSKLPEMAKYSQGTESYQQFAIRIAEMLQDPAKFQEL</w:t>
      </w:r>
    </w:p>
    <w:p w14:paraId="05D9BFCC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HPYLEKVGYR</w:t>
      </w:r>
    </w:p>
    <w:p w14:paraId="0D9F9901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&gt;GR40_CP034094</w:t>
      </w:r>
    </w:p>
    <w:p w14:paraId="3EBD6F10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MSDLIVKDNALISASYNLDVIEQRIILLSIIKARETGTGIDANTSLEIHASD</w:t>
      </w:r>
      <w:r w:rsidRPr="004A48A6">
        <w:rPr>
          <w:rFonts w:ascii="宋体" w:eastAsia="宋体" w:hAnsi="宋体" w:cs="宋体" w:hint="eastAsia"/>
        </w:rPr>
        <w:t>YVKHFKVE</w:t>
      </w:r>
    </w:p>
    <w:p w14:paraId="045A9F65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RQTAYEALKTAVNNLFNRQFSYTQPFQNTERVEYVKSRWVSRISYVDESAILNITFAPDI</w:t>
      </w:r>
    </w:p>
    <w:p w14:paraId="23A18C5B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VPLITKLEKHFTSYQLKRVAQLTSKYAIRLYELLIQWREVGKTPILEINDFRFKLGIEKH</w:t>
      </w:r>
    </w:p>
    <w:p w14:paraId="07924E69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EYKQMGHFKSRVLDPAIQQINEFTDIKTEYVQHKSGRVITGFEFKFALKDSGEEKTNNKN</w:t>
      </w:r>
    </w:p>
    <w:p w14:paraId="12D6D356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ILNKEVVSMSDRQISLFANKLAYDEEFASRIAEIGESYEDLEKRLVKMLTKKENLVKWAK</w:t>
      </w:r>
    </w:p>
    <w:p w14:paraId="56763EC4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DLQRIGFKAN</w:t>
      </w:r>
    </w:p>
    <w:p w14:paraId="1152CBB5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&gt;GR41_CP051870</w:t>
      </w:r>
    </w:p>
    <w:p w14:paraId="305DA4D0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MQKIIGSQGLEDYTQSNTRAKLTDLVVTRNDFPTARYSIDLNLEKLMYCAMIIVRKNELK</w:t>
      </w:r>
    </w:p>
    <w:p w14:paraId="13889309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NKTSITHDDFIYVSSENFGELTSPMARKEVLTATDKREIQRNAETALKRIYTKFDNPTML</w:t>
      </w:r>
    </w:p>
    <w:p w14:paraId="797D8114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VKDGESDEPAKVPMMTYCHYDKATKCIKVRFAKEFFEYFYDLVKKVDEKTKSFSSHELKH</w:t>
      </w:r>
    </w:p>
    <w:p w14:paraId="5ECDE109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IILFNSSYSLRLYRILMSYMWRTSEVTIDLEELRWMLECE</w:t>
      </w:r>
      <w:r w:rsidRPr="004A48A6">
        <w:rPr>
          <w:rFonts w:ascii="宋体" w:eastAsia="宋体" w:hAnsi="宋体" w:cs="宋体" w:hint="eastAsia"/>
        </w:rPr>
        <w:t>DKYKELANFKNRVLNVAQDE</w:t>
      </w:r>
    </w:p>
    <w:p w14:paraId="1B3F1161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INELSNINVSFENVKNGKEVVAIKFIFSMKTEYKEQGHIKFIDKMKKGYLAAAIPFSDDG</w:t>
      </w:r>
    </w:p>
    <w:p w14:paraId="5D8A7A6C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SHFKAPDRIKHFKPPVKVSPKQISTLVNCKEFLNDYGYFLGNLDEDTSKVIMRTLLTEKL</w:t>
      </w:r>
    </w:p>
    <w:p w14:paraId="24876651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DKLNAHKPIDMDYYFWLQAKRGIITNSNNDNKNDQDTDNQDTDDQD</w:t>
      </w:r>
    </w:p>
    <w:p w14:paraId="796CE62C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&gt;GR42_CM003909</w:t>
      </w:r>
    </w:p>
    <w:p w14:paraId="61C72164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MAKLSLSEVSKKFHVDRSTIYRAVRNGRLSRSSDGQFDLAEVIRCF</w:t>
      </w:r>
      <w:r w:rsidRPr="004A48A6">
        <w:rPr>
          <w:rFonts w:ascii="宋体" w:eastAsia="宋体" w:hAnsi="宋体" w:cs="宋体" w:hint="eastAsia"/>
        </w:rPr>
        <w:t>GEPEQTSQKIESSK</w:t>
      </w:r>
    </w:p>
    <w:p w14:paraId="2F58D976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QEGDESTKKLIAHLENEVKKYQEREERLMQQIDRMQTLIELKSVAPATAAPHQDATACDT</w:t>
      </w:r>
    </w:p>
    <w:p w14:paraId="7E9B5F6D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KMPQHATTQQDTDNKKNNELNIAENVAVPQQETTAYHTQTLQHATLQSVAVPQHKKRGLF</w:t>
      </w:r>
    </w:p>
    <w:p w14:paraId="29A8D774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GRVLNAVFDND</w:t>
      </w:r>
    </w:p>
    <w:p w14:paraId="4D5E448C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&gt;GR43_CP010400</w:t>
      </w:r>
    </w:p>
    <w:p w14:paraId="34788CAC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MKSLTVLELSKLYNINRQTIYNNIKKGILSKNSDNKIDLAEAIRVFGEPSKKQDVKESVK</w:t>
      </w:r>
    </w:p>
    <w:p w14:paraId="0FB965D9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IDSPISTEVLLLRQQINMLQNQLDD</w:t>
      </w:r>
      <w:r w:rsidRPr="004A48A6">
        <w:rPr>
          <w:rFonts w:ascii="宋体" w:eastAsia="宋体" w:hAnsi="宋体" w:cs="宋体" w:hint="eastAsia"/>
        </w:rPr>
        <w:t>AKERESFYQNQIETMQRLLEAPKPEIQEPSEPELP</w:t>
      </w:r>
    </w:p>
    <w:p w14:paraId="5684F49F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QSAPIVEMKEQVIVVPPKDDGLTTPENKRIPVPEHVEPEPKKRGFWSRFFLPYG</w:t>
      </w:r>
    </w:p>
    <w:p w14:paraId="45A959D8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&gt;GR44_CM009044</w:t>
      </w:r>
    </w:p>
    <w:p w14:paraId="0CE88465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MIDFIEMRLFVLDEFVISDRDGKHFLLSCDLLQLGVTVGSRDVYLDEQGNMQVGALYHPY</w:t>
      </w:r>
    </w:p>
    <w:p w14:paraId="4F2BD0C3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DDLPTSFTNVAFKLVHEGKIKPHVMIKCSPAKIMQGHNIFGSDNLELGVFEMLGFLAESH</w:t>
      </w:r>
    </w:p>
    <w:p w14:paraId="5EF499E9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PKLYKILDIPNAQIVNLDVTYSA</w:t>
      </w:r>
      <w:r w:rsidRPr="004A48A6">
        <w:rPr>
          <w:rFonts w:ascii="宋体" w:eastAsia="宋体" w:hAnsi="宋体" w:cs="宋体" w:hint="eastAsia"/>
        </w:rPr>
        <w:t>RLRNDDQVCKVLDFLRKVSSGSLRKSKLVYGSTVYWG</w:t>
      </w:r>
    </w:p>
    <w:p w14:paraId="68C16E03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SPNSKRLCRKAYCKSIEFQLQLAKLKRQASKGEVFALRVIKAMEDPRVIEFMQGLLRLET</w:t>
      </w:r>
    </w:p>
    <w:p w14:paraId="5FA65848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RFKPLWLTEHNIPLNVFDLIKYQSEHPNFLTDLWQLANKPLFEALEGHTMKALDHDTVFG</w:t>
      </w:r>
    </w:p>
    <w:p w14:paraId="0B95B147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KICAKFDTYTKSGRLSQTKSRNIFNFFCALELHGSDELKKKYSKSQYYQYISDLMSCGFS</w:t>
      </w:r>
    </w:p>
    <w:p w14:paraId="08BEB295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KAYLQNLDSESKNNVIPFVQLVKIDFQNQVP</w:t>
      </w:r>
      <w:r w:rsidRPr="004A48A6">
        <w:rPr>
          <w:rFonts w:ascii="宋体" w:eastAsia="宋体" w:hAnsi="宋体" w:cs="宋体" w:hint="eastAsia"/>
        </w:rPr>
        <w:t>DWYQEPESRFAKVG</w:t>
      </w:r>
    </w:p>
    <w:p w14:paraId="16D5C40A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&gt;GR45_CM004454</w:t>
      </w:r>
    </w:p>
    <w:p w14:paraId="21CE792B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lastRenderedPageBreak/>
        <w:t>MAKLSLTEVSKRFKVSRSTVYRAIKEGKLSRSADNQFDLAEVIRCFGEPVIKASPEEQSK</w:t>
      </w:r>
    </w:p>
    <w:p w14:paraId="090B2FAE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APVKDDADLRQLVDFMKREIESYKEREQRYLDQIDRFQLLLGHKESSEKVSHDTPVTRSN</w:t>
      </w:r>
    </w:p>
    <w:p w14:paraId="0D30DD83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DTPCDTFNDTPEPIDTQAMIQNETSHDTPLTRLNDAPRDTFETSHDTLKKQPKKRGLLGR</w:t>
      </w:r>
    </w:p>
    <w:p w14:paraId="26AEA004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VINAFFNDN</w:t>
      </w:r>
    </w:p>
    <w:p w14:paraId="143D807D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&gt;GR46_CP051873</w:t>
      </w:r>
    </w:p>
    <w:p w14:paraId="1676F662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MLDKIVMHIPV</w:t>
      </w:r>
      <w:r w:rsidRPr="004A48A6">
        <w:rPr>
          <w:rFonts w:ascii="宋体" w:eastAsia="宋体" w:hAnsi="宋体" w:cs="宋体" w:hint="eastAsia"/>
        </w:rPr>
        <w:t>DASLVDIDSEGRYCVFGFDLLDLGLRVGSYDVFKDEDGNVKHQVLNHAY</w:t>
      </w:r>
    </w:p>
    <w:p w14:paraId="6CD6BF34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SKLPTSYTKMAFKFFHEGRTYPYVELKASPAKILQGHNVYGSDWIEQGALEMLGYLAESH</w:t>
      </w:r>
    </w:p>
    <w:p w14:paraId="0572112D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PTLYGMLAIGETEVKQLDATYSARLRDDNQVADAIDFLRNVTTQHIRKSTKQVTYKNTNY</w:t>
      </w:r>
    </w:p>
    <w:p w14:paraId="04099264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YGSERCKRFARKVYGKSAEFQSQLEEQIKLAKANDKCAQRVVAVMSDPDLQQWVKGLLRF</w:t>
      </w:r>
    </w:p>
    <w:p w14:paraId="7E41ABCA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ETGIKAYVMKELGIPTNLF</w:t>
      </w:r>
      <w:r w:rsidRPr="004A48A6">
        <w:rPr>
          <w:rFonts w:ascii="宋体" w:eastAsia="宋体" w:hAnsi="宋体" w:cs="宋体" w:hint="eastAsia"/>
        </w:rPr>
        <w:t>ELIRYQRSNPNFLRDIWIKANAQLFKALEGTAMKATDHDTV</w:t>
      </w:r>
    </w:p>
    <w:p w14:paraId="38685DB1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FKNLCNVFGTVTPKGRQSFTKARNVFNFYCALEMNGYEVMKTRYGERQYYQYMADLIAAG</w:t>
      </w:r>
    </w:p>
    <w:p w14:paraId="16DF2C24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YSKAFLQNLHVESKSNIIPFLKLVEINFENQVPENFKEPISTFNQRELRIA</w:t>
      </w:r>
    </w:p>
    <w:p w14:paraId="0AAD1695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&gt;GR47_CP008709</w:t>
      </w:r>
    </w:p>
    <w:p w14:paraId="2D47F9C4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MYANTQNTQATAERGVPRTHIAPSVDGGSLGIYTDNSANRTTQGFQPIREKFKLLHFARK</w:t>
      </w:r>
    </w:p>
    <w:p w14:paraId="3D45B16A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LLPKERTAHCFYNRITKEEG</w:t>
      </w:r>
      <w:r w:rsidRPr="004A48A6">
        <w:rPr>
          <w:rFonts w:ascii="宋体" w:eastAsia="宋体" w:hAnsi="宋体" w:cs="宋体" w:hint="eastAsia"/>
        </w:rPr>
        <w:t>VSVFLNKLRNKANYGNVMRCANPWACPVCSAIISEGRKDE</w:t>
      </w:r>
    </w:p>
    <w:p w14:paraId="35B407D9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VKTAMDWWKAQGGDVLLLTLTAPHYSTTDIKSLKPAMLKARKYMLKGVRATKDLFKHYAI</w:t>
      </w:r>
    </w:p>
    <w:p w14:paraId="569DEF97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EHYISVFEVTHGKNGFHPHFHILLFTKYHVHNPRGSVMRMQFFEQWKKACEKAGLDQPSY</w:t>
      </w:r>
    </w:p>
    <w:p w14:paraId="03FD52F2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EHGLDLRNGQKAASYVSKWGLEHEMTKGHIKKGKTDSKTPFDLLRDYAEGDENAGKLFRI</w:t>
      </w:r>
    </w:p>
    <w:p w14:paraId="2863AE49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YFDAFKGTRQLNWSKGLKKLSSKGQEEK</w:t>
      </w:r>
      <w:r w:rsidRPr="004A48A6">
        <w:rPr>
          <w:rFonts w:ascii="宋体" w:eastAsia="宋体" w:hAnsi="宋体" w:cs="宋体" w:hint="eastAsia"/>
        </w:rPr>
        <w:t>TDQELVDETDNVAELMFKLSIELWNPIRKHGR</w:t>
      </w:r>
    </w:p>
    <w:p w14:paraId="1321EBFB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QGELLIKVQEDHTLKKAMEYVKECLGYDGQLRE</w:t>
      </w:r>
    </w:p>
    <w:p w14:paraId="1766BE46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&gt;GR48_CP034096</w:t>
      </w:r>
    </w:p>
    <w:p w14:paraId="5B9E3ED9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MRTELVVKDNALINASYNLDLVEQRLILLAIVEARESGRGIDANKPLTVHASSYISQFNV</w:t>
      </w:r>
    </w:p>
    <w:p w14:paraId="60DDE63E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ARQTAYQALKDACKDLFARQFSYQEKREKGVANVTSRWVSQIAYIDDTASVELIFSPAII</w:t>
      </w:r>
    </w:p>
    <w:p w14:paraId="3BD6C971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PLITRLEEQFTSYELEQVSNLTSAYAVRLYELLIAWRSTGKTPVIEL</w:t>
      </w:r>
      <w:r w:rsidRPr="004A48A6">
        <w:rPr>
          <w:rFonts w:ascii="宋体" w:eastAsia="宋体" w:hAnsi="宋体" w:cs="宋体" w:hint="eastAsia"/>
        </w:rPr>
        <w:t>SEFRAKMGVLDGE</w:t>
      </w:r>
    </w:p>
    <w:p w14:paraId="39FAC3A0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YTRSDNFKKWVIEKPIEQINEHTDITVKVEQHKTGRSITGFSFRFKQKQQPKIEKPIDPK</w:t>
      </w:r>
    </w:p>
    <w:p w14:paraId="642FA737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RDPNTPDFFVNMTDSQRYLFGHKLSTLQEMSEYSQGTESYEDFAKRIAEMLLDPEKFRTF</w:t>
      </w:r>
    </w:p>
    <w:p w14:paraId="132EDDDF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YPLLVQVGFK</w:t>
      </w:r>
    </w:p>
    <w:p w14:paraId="08027547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&gt;GR49_CM009050</w:t>
      </w:r>
    </w:p>
    <w:p w14:paraId="6159E049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MKKGKQQMTKVVKDNVLINASYSLDLVEQRVVLQGIVKSRETEKGFTDSNPVSIHASEYE</w:t>
      </w:r>
    </w:p>
    <w:p w14:paraId="4FFE32E6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KQFGVTKDAAYKALKDAVLSLFERQFT</w:t>
      </w:r>
      <w:r w:rsidRPr="004A48A6">
        <w:rPr>
          <w:rFonts w:ascii="宋体" w:eastAsia="宋体" w:hAnsi="宋体" w:cs="宋体" w:hint="eastAsia"/>
        </w:rPr>
        <w:t>FTELEKGKLKVVKSRWVSQIAYVDDLAEVQIIF</w:t>
      </w:r>
    </w:p>
    <w:p w14:paraId="65F38E59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SPAVASMCSRLESHFTSYDLDQVSKLNSKYAVRLYELVIAWRATGKVPEIELSEFRNRLG</w:t>
      </w:r>
    </w:p>
    <w:p w14:paraId="4BA8E2A5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VCDNEYTAMNNFKKYVLDLAVSQINEHTDIKLDYEQHKKGRTISGFSFRLKSKVKQQKIE</w:t>
      </w:r>
    </w:p>
    <w:p w14:paraId="290BA684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QQRDPNTADLFTKMTDAQRHLFGNKLAHDARVQSDYSHLIGTGSYEDFGRLLADMLAEEK</w:t>
      </w:r>
    </w:p>
    <w:p w14:paraId="3EFFCFE0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HFKTFYPLLVECGFK</w:t>
      </w:r>
    </w:p>
    <w:p w14:paraId="76D68782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&gt;GR50_CP042559</w:t>
      </w:r>
    </w:p>
    <w:p w14:paraId="1F197CD7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MS</w:t>
      </w:r>
      <w:r w:rsidRPr="004A48A6">
        <w:rPr>
          <w:rFonts w:ascii="宋体" w:eastAsia="宋体" w:hAnsi="宋体" w:cs="宋体" w:hint="eastAsia"/>
        </w:rPr>
        <w:t>KNIVVKANILIEASYKLDLVEMRLILLAIIEARESKTLIDANSLIKISAKKYAEMFDI</w:t>
      </w:r>
    </w:p>
    <w:p w14:paraId="2FD70C43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SLKNSYSMLRGACKTLFDRQFSYVDWDFDLLSEDTSKIFFTSRWVSKVGYKPGFVYLSFA</w:t>
      </w:r>
    </w:p>
    <w:p w14:paraId="67FE3D1B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PDVIPLISRLEKEFTRYDLLQISKFSSIYAVRIYEICMQWKIAKKFYISLSDLRNTLGLT</w:t>
      </w:r>
    </w:p>
    <w:p w14:paraId="1F7B1BB0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EIELSRIDNFQKKVLEVAKDQINESSDITIDYKTKKSGTKITGFEFTIRSKTSQPIKMEI</w:t>
      </w:r>
    </w:p>
    <w:p w14:paraId="50E1F179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ALNDKQILLF</w:t>
      </w:r>
      <w:r w:rsidRPr="004A48A6">
        <w:rPr>
          <w:rFonts w:ascii="宋体" w:eastAsia="宋体" w:hAnsi="宋体" w:cs="宋体" w:hint="eastAsia"/>
        </w:rPr>
        <w:t>SNKLVHEPSFASKYSKVGESYDDFAIRISENLTIPDKVQEYLPYLEKVGF</w:t>
      </w:r>
    </w:p>
    <w:p w14:paraId="06F99430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NTA</w:t>
      </w:r>
    </w:p>
    <w:p w14:paraId="2FB6B820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&gt;GR51_CP050408</w:t>
      </w:r>
    </w:p>
    <w:p w14:paraId="0FC2706E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MKKDLVVKDNALINASYNLDLAEQRLILLAILEARESNIPSDRDLTIHAESYINHFNVHR</w:t>
      </w:r>
    </w:p>
    <w:p w14:paraId="315FE668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NTAYKVLKDACKNLFERRFSYQKLTAKGNLENVMSRWVQRVSYVENEALVRIRFSDDVVP</w:t>
      </w:r>
    </w:p>
    <w:p w14:paraId="4716F155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lastRenderedPageBreak/>
        <w:t>LITNLEKHFTSYELEQVSSLTSAYAIRLYELLIAWRSTGKVSMLETKELRSRLGVLDTE</w:t>
      </w:r>
      <w:r w:rsidRPr="004A48A6">
        <w:rPr>
          <w:rFonts w:ascii="宋体" w:eastAsia="宋体" w:hAnsi="宋体" w:cs="宋体" w:hint="eastAsia"/>
        </w:rPr>
        <w:t>H</w:t>
      </w:r>
    </w:p>
    <w:p w14:paraId="563523A4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QRMESFKRRVLEPAIQQINDHTDIKAEYEQHKRGRSIIGFSFSFKQKSKPKTINHERDPS</w:t>
      </w:r>
    </w:p>
    <w:p w14:paraId="4FA53BA5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TVDMFCNLSDSQINTYSSVLSKVHSISDLAGNKDYQAFAIWIANILRDPSSVREETAKRI</w:t>
      </w:r>
    </w:p>
    <w:p w14:paraId="10EE0675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FKALRTETDFKG</w:t>
      </w:r>
    </w:p>
    <w:p w14:paraId="167A5DFE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&gt;GR52_CP053216</w:t>
      </w:r>
    </w:p>
    <w:p w14:paraId="6F74A88C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MSNDLVVKDNVLINASYNLEVTEQRLILLSIITARETGQGITPESRLKIHASDYAERFNV</w:t>
      </w:r>
    </w:p>
    <w:p w14:paraId="6972E371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SKEASYDALKNAVNNLFERKFTFKEQLDNGKEIVVKS</w:t>
      </w:r>
      <w:r w:rsidRPr="004A48A6">
        <w:rPr>
          <w:rFonts w:ascii="宋体" w:eastAsia="宋体" w:hAnsi="宋体" w:cs="宋体" w:hint="eastAsia"/>
        </w:rPr>
        <w:t>RWISQISYIPHLAILEIIFSPAV</w:t>
      </w:r>
    </w:p>
    <w:p w14:paraId="778C4522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VPLVTRLERHFTSYQLKQVAQLTSKYAIRLYELLIAWRSLGKTPILEISDFRQKIGVQDT</w:t>
      </w:r>
    </w:p>
    <w:p w14:paraId="5B451672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EYKTMSDFKKRVLEPAIEQINKETDITVKYDQHKTGRVVSGFEFKFKIKGEAASKKTTTQ</w:t>
      </w:r>
    </w:p>
    <w:p w14:paraId="047AFF3D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KKKVEELFCKISDKQVEIYSNKLSKQHELSDLAGNKDYAAFAIWIGNILRDKDSVRPETA</w:t>
      </w:r>
    </w:p>
    <w:p w14:paraId="7D9E893E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KRIFTALHTLTDFNK</w:t>
      </w:r>
    </w:p>
    <w:p w14:paraId="460417AB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&gt;GR53_CP042564</w:t>
      </w:r>
    </w:p>
    <w:p w14:paraId="260CD69C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MDLDVKKHYPKD</w:t>
      </w:r>
      <w:r w:rsidRPr="004A48A6">
        <w:rPr>
          <w:rFonts w:ascii="宋体" w:eastAsia="宋体" w:hAnsi="宋体" w:cs="宋体" w:hint="eastAsia"/>
        </w:rPr>
        <w:t>WIVLQNRVVECFRGMSLDEKRLFIMATPLARTTKISSNDPIFISSSDF</w:t>
      </w:r>
    </w:p>
    <w:p w14:paraId="5591F031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SKECGIDLSTAYTALELASERLFTRFFGYTNAEGDRVKMRWLNKVIYKAGQGGSELYFTD</w:t>
      </w:r>
    </w:p>
    <w:p w14:paraId="5AB8799E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EVLLLLREFDALNPYTKYKKEVVLRLKKDYSLDFYHLAKKHQTMGGFQISLDELFQQLGL</w:t>
      </w:r>
    </w:p>
    <w:p w14:paraId="721E78DD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PESYQDLSNLKKRVIKPSLDEITANTDIDLSYENVKRGRSVVGFKFTVKEKPKPKVIETG</w:t>
      </w:r>
    </w:p>
    <w:p w14:paraId="160FA7A8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RDPNTPDLFHKMTESQLDTF</w:t>
      </w:r>
      <w:r w:rsidRPr="004A48A6">
        <w:rPr>
          <w:rFonts w:ascii="宋体" w:eastAsia="宋体" w:hAnsi="宋体" w:cs="宋体" w:hint="eastAsia"/>
        </w:rPr>
        <w:t>SSKLSELPEVQKMAHAGEDMKPFIARIRSMLKDSEKQKTL</w:t>
      </w:r>
    </w:p>
    <w:p w14:paraId="719F84C3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LPHLAKLGFKSK</w:t>
      </w:r>
    </w:p>
    <w:p w14:paraId="0FB5178A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&gt;GR54_CM009039</w:t>
      </w:r>
    </w:p>
    <w:p w14:paraId="3154D5C9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MNNAQLSDFFENLAHKPYCADDLLYGLQIRPKKTAINMQYIQGNQPCMLHYFFFDIDRSD</w:t>
      </w:r>
    </w:p>
    <w:p w14:paraId="1E9A52E5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AVMAWHDENLPMPYWTAQTLKNGHAHICYKLEIPLCTSELASQKAIAYASKVQAGLANKL</w:t>
      </w:r>
    </w:p>
    <w:p w14:paraId="216ACAA0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GADVGYSHLITKNPFHKDWRVTFWSEQAYTLDYLADFVELPKKLSKKQEVSGLGRNCTMF</w:t>
      </w:r>
    </w:p>
    <w:p w14:paraId="18EC0EC7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DTVRKWAYKAIRAHRGGIYTTWLDEVVKHCLSVNEAFLEPLPYSEVKATAKSIATYCWKK</w:t>
      </w:r>
    </w:p>
    <w:p w14:paraId="32FFBA0A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DAYCYQEFIDRQSRKGAKGGTASNSSNGGKARAMKYTEIREKAISLRRDGKSIREIADSL</w:t>
      </w:r>
    </w:p>
    <w:p w14:paraId="1790F1FE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EVSKSAVANWVKQ</w:t>
      </w:r>
    </w:p>
    <w:p w14:paraId="2EA06761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&gt;GR55_CP042563</w:t>
      </w:r>
    </w:p>
    <w:p w14:paraId="5AAAC05D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MNNAQLTDFFTNLAHKPYCADELLYGLKIRPKKTAINMQYIQGNQPCMLHYFFFDIDRSD</w:t>
      </w:r>
    </w:p>
    <w:p w14:paraId="63A29E9A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AVMAWHEQNLPVPYWTAQTQKNGHAHLCYKLEIPLCT</w:t>
      </w:r>
      <w:r w:rsidRPr="004A48A6">
        <w:rPr>
          <w:rFonts w:ascii="宋体" w:eastAsia="宋体" w:hAnsi="宋体" w:cs="宋体" w:hint="eastAsia"/>
        </w:rPr>
        <w:t>SEFGSQKSIAYASKVQAALANRL</w:t>
      </w:r>
    </w:p>
    <w:p w14:paraId="70AB6C95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GADVGYSHLITKNPFHKDWRVTFWSEQAYTLDYLADFVELPKKLSKKQEVLGLGRNCTLF</w:t>
      </w:r>
    </w:p>
    <w:p w14:paraId="7B718CE2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ENARKWAYKAVRDYFHHHSSLEWDKAVLAHLEALNREFEVPLPYSEVKATAKSIAKYCWN</w:t>
      </w:r>
    </w:p>
    <w:p w14:paraId="4E36A493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KFSYAGFSEWQSKNAERANAKGACSLGGKARSQQFNNLRQQALHLHIEGVNNTKIAEYLN</w:t>
      </w:r>
    </w:p>
    <w:p w14:paraId="21547997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VSRKTITRWLNQVVIQ</w:t>
      </w:r>
    </w:p>
    <w:p w14:paraId="40C955B2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&gt;GR56_CP030107</w:t>
      </w:r>
    </w:p>
    <w:p w14:paraId="06E95E37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MKDLIVKDNAL</w:t>
      </w:r>
      <w:r w:rsidRPr="004A48A6">
        <w:rPr>
          <w:rFonts w:ascii="宋体" w:eastAsia="宋体" w:hAnsi="宋体" w:cs="宋体" w:hint="eastAsia"/>
        </w:rPr>
        <w:t>INASYNLDLVEQRLILLSIIEARESGKGINANDPLTIHAESYINHFNVH</w:t>
      </w:r>
    </w:p>
    <w:p w14:paraId="41D02192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RNTAYQALKDACKDLFARQFSYQEQRGKGIANITSRWVSQIAYIDNTASVELIFAPAIIP</w:t>
      </w:r>
    </w:p>
    <w:p w14:paraId="68A4C3B7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LITRLEEQFTSYELQQIKGLSTAYAIRLYELLIAWRSTGKTPIIETQELRRKLGVLDGEY</w:t>
      </w:r>
    </w:p>
    <w:p w14:paraId="13F52FFB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KMIADFKKRVFEPSIKQINEHTDITVKSEQHKTGRSITGFSFRFKQKAQPKLEQKTDPKR</w:t>
      </w:r>
    </w:p>
    <w:p w14:paraId="403E6442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DPNTPDFFVEMTDAQRHLF</w:t>
      </w:r>
      <w:r w:rsidRPr="004A48A6">
        <w:rPr>
          <w:rFonts w:ascii="宋体" w:eastAsia="宋体" w:hAnsi="宋体" w:cs="宋体" w:hint="eastAsia"/>
        </w:rPr>
        <w:t>GNKLAHDARVQSEYSHLIGTGSYEDFAKLLADMLAEEQHFK</w:t>
      </w:r>
    </w:p>
    <w:p w14:paraId="34991B08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MFYPLLVEHGYKA</w:t>
      </w:r>
    </w:p>
    <w:p w14:paraId="70AEE0B0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&gt;GR57_AFDB02000005</w:t>
      </w:r>
    </w:p>
    <w:p w14:paraId="7FEEB785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MKSLSVIELSNLYGITRQAIYKQINKGNLSKNSDGKIDLAEAIRVFGEPSRNVNSSQTTE</w:t>
      </w:r>
    </w:p>
    <w:p w14:paraId="040365A0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TRKLSEVHLLEQQVYMLQKQLEQAHEREQFQREELKAKNDQLHVKDEQIEAIQRLLEAPK</w:t>
      </w:r>
    </w:p>
    <w:p w14:paraId="115E6BCB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AYITSSIDPKLDIATDTRSKSELNYDGLTTQPKEAPVEPKIQTQPKHDGLTTPE</w:t>
      </w:r>
      <w:r w:rsidRPr="004A48A6">
        <w:rPr>
          <w:rFonts w:ascii="宋体" w:eastAsia="宋体" w:hAnsi="宋体" w:cs="宋体" w:hint="eastAsia"/>
        </w:rPr>
        <w:t>LPENKR</w:t>
      </w:r>
    </w:p>
    <w:p w14:paraId="6E59F4DA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IPVPDHVEPEQPKRGFWSRFFRPYD</w:t>
      </w:r>
    </w:p>
    <w:p w14:paraId="0C13528C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lastRenderedPageBreak/>
        <w:t>&gt;GR58_CP051879</w:t>
      </w:r>
    </w:p>
    <w:p w14:paraId="5C52885E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MHGSQGFQRSNDFLLQDQSAKLLPKERVCNCLKKRIDKTKQREVKYNENRKKAHYANVQR</w:t>
      </w:r>
    </w:p>
    <w:p w14:paraId="6546713D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CGSIWSCPVCAKQITEKRRVELKKGLETWKNVHRGSVMLLTLTFSHSQSESLKSLLERQR</w:t>
      </w:r>
    </w:p>
    <w:p w14:paraId="5A730AFF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KAYKIFLETTKVKEIFKHFGVKYKIRSLEATYGQNGWHPHFHVLLLGYFKIEDLMYRDLL</w:t>
      </w:r>
    </w:p>
    <w:p w14:paraId="0A79D0AD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AELWIKSCVRAGLNAPSMT</w:t>
      </w:r>
      <w:r w:rsidRPr="004A48A6">
        <w:rPr>
          <w:rFonts w:ascii="宋体" w:eastAsia="宋体" w:hAnsi="宋体" w:cs="宋体" w:hint="eastAsia"/>
        </w:rPr>
        <w:t>HGLDLRDGTYADQYVSKWGIESELTKGHVKKGRNGGYTPFD</w:t>
      </w:r>
    </w:p>
    <w:p w14:paraId="7E472FDF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LLQFSMYNESVFEKDCGKLFQEFAIAMKGSRQLVWSRGLKALLELEEKTDEELAEETEKD</w:t>
      </w:r>
    </w:p>
    <w:p w14:paraId="0C04729B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AISLRTIDDFIFSLLCHYQKRWDFLRCLERDYENGCFGTGETEQLLIDILEKEHIRLGIA</w:t>
      </w:r>
    </w:p>
    <w:p w14:paraId="21AD49B3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S</w:t>
      </w:r>
    </w:p>
    <w:p w14:paraId="0FF12402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&gt;GR59_CP090384</w:t>
      </w:r>
    </w:p>
    <w:p w14:paraId="30FF1B3F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MTESDEQQELEYLPYCIGNIRHNGVVSTSNRLIRPIELSTNEYKALLYAMAVANYGEKNN</w:t>
      </w:r>
    </w:p>
    <w:p w14:paraId="45C51468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RDREITEQ</w:t>
      </w:r>
      <w:r w:rsidRPr="004A48A6">
        <w:rPr>
          <w:rFonts w:ascii="宋体" w:eastAsia="宋体" w:hAnsi="宋体" w:cs="宋体" w:hint="eastAsia"/>
        </w:rPr>
        <w:t>TYIYLHKDDLGELLGLNKKNSINVAIDRIYKELSSRVAHFVIEEPVDDLKRK</w:t>
      </w:r>
    </w:p>
    <w:p w14:paraId="34ACAF6D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VKKVHSVVPIIRELRWEDDFKNALQIRFTSEVLPYFTRLANGNFTTYQLKDLFALDSVTS</w:t>
      </w:r>
    </w:p>
    <w:p w14:paraId="5FD2B3AD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MSLYSYIVRQEFKYANLDTYEVELSLESLKALIDIGEKKYDRWVDFRRYILDKIVEEINT</w:t>
      </w:r>
    </w:p>
    <w:p w14:paraId="3143CDD6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KTSLKLEYDSIKKGRPVVGVRFKIINGQEVNAISQSNEKTKIYLDVDFNDNNLVKELGAK</w:t>
      </w:r>
    </w:p>
    <w:p w14:paraId="113C6A5B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FDMTVRSWYIYANDPN</w:t>
      </w:r>
      <w:r w:rsidRPr="004A48A6">
        <w:rPr>
          <w:rFonts w:ascii="宋体" w:eastAsia="宋体" w:hAnsi="宋体" w:cs="宋体" w:hint="eastAsia"/>
        </w:rPr>
        <w:t>CHQLERWFKPEDCLTDSQANVIVNDNLFQMEFAKPGLSMTEFKK</w:t>
      </w:r>
    </w:p>
    <w:p w14:paraId="55C8CFD7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EMKNKLKNDRDFVQTNRNRLNEIFGKEII</w:t>
      </w:r>
    </w:p>
    <w:p w14:paraId="13DA6072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&gt;GR60_CP084302_this_study</w:t>
      </w:r>
    </w:p>
    <w:p w14:paraId="3BB2BA20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MYGYKIVTMELGLKSTELIKPSSRRVQYTDLVATRNDMTTANYSYEANEEKLVYCAMVAV</w:t>
      </w:r>
    </w:p>
    <w:p w14:paraId="529B26C1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RKNELNKNMRFDPDELITISAANFGELISEKHLDKDVVTASELYEIHRYGEKALQRVYDS</w:t>
      </w:r>
    </w:p>
    <w:p w14:paraId="252A9EBE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YKPKVMLIKKKDDPTPIKVPMIIYCHYS</w:t>
      </w:r>
      <w:r w:rsidRPr="004A48A6">
        <w:rPr>
          <w:rFonts w:ascii="宋体" w:eastAsia="宋体" w:hAnsi="宋体" w:cs="宋体" w:hint="eastAsia"/>
        </w:rPr>
        <w:t>KETKCMQIRFAREFYNYFYNLINPTGMTHSFS</w:t>
      </w:r>
    </w:p>
    <w:p w14:paraId="6F18B6B0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THQIRYVMRMRSNYAMRIYRILNSELWKAESLGVQQIHDISLERLRFALDIEDKYKLIDN</w:t>
      </w:r>
    </w:p>
    <w:p w14:paraId="22256BB6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LKSRVLNVAKTQINKLSNLEVDYETIKNGKFVVGIRFTYKMKDEHRNLIFQRIIDRLKEK</w:t>
      </w:r>
    </w:p>
    <w:p w14:paraId="10A1DCA4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HLKNAIPYRDDGSHFKDKERIKYIKPVTRLSSKQITVLVNCDVFLNDYGYFLGSLDTITA</w:t>
      </w:r>
    </w:p>
    <w:p w14:paraId="2C9A49E9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KKMMRSLLINKLEILNDHKPIDLDYYFWIQAKRNMN</w:t>
      </w:r>
      <w:r w:rsidRPr="004A48A6">
        <w:rPr>
          <w:rFonts w:ascii="宋体" w:eastAsia="宋体" w:hAnsi="宋体" w:cs="宋体" w:hint="eastAsia"/>
        </w:rPr>
        <w:t>IFKKDASEDNMADHEDKNIVDSDM</w:t>
      </w:r>
    </w:p>
    <w:p w14:paraId="36122A50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DEILDPSEDQLPFW</w:t>
      </w:r>
    </w:p>
    <w:p w14:paraId="71EE2184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&gt;GR61_CP048661_this_study</w:t>
      </w:r>
    </w:p>
    <w:p w14:paraId="5788B8B7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MSINGIYFFNHNMANLIYKDNNLIEASYALTLSEQRLILVAIIAAREIEKELTSDTLLTI</w:t>
      </w:r>
    </w:p>
    <w:p w14:paraId="332336BF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HASEYMKHFNLGRQAAYEALQGACDNLFERRLTYKAIDPVTGKPAVYKSRWVSKVGYVKE</w:t>
      </w:r>
    </w:p>
    <w:p w14:paraId="68F8174C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AACAQLIFAPDILQLFVKLEEKFTRYELKQISQLSSVYAIRLYELLIRWRSKGKLYISMV</w:t>
      </w:r>
    </w:p>
    <w:p w14:paraId="10A2BD9E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E</w:t>
      </w:r>
      <w:r w:rsidRPr="004A48A6">
        <w:rPr>
          <w:rFonts w:ascii="宋体" w:eastAsia="宋体" w:hAnsi="宋体" w:cs="宋体" w:hint="eastAsia"/>
        </w:rPr>
        <w:t>LRDKLGLLENEYKTMGDFKKRVLTVAIDQINKLTDIDVSYEQKKEGRTITHIEFSFNQK</w:t>
      </w:r>
    </w:p>
    <w:p w14:paraId="4E51054E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ASLIVSDKVLEPTYQLTPKQSIFFAQKLCDLIKYPEFGGKYANVGEEIEAFKERISLELL</w:t>
      </w:r>
    </w:p>
    <w:p w14:paraId="15454FF0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DPEKVKKYYSDLLKVGYKEKYKSEKLS</w:t>
      </w:r>
    </w:p>
    <w:p w14:paraId="1F18726C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&gt;CP039146</w:t>
      </w:r>
    </w:p>
    <w:p w14:paraId="07EA509C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MTESEPLQEESNYIPYCIGNIRHNGVVSTSNRLIRPIELSANEYKALLYAMAVANYSEKN</w:t>
      </w:r>
    </w:p>
    <w:p w14:paraId="43232D10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RVDGEITEQTYIYLYKDDLADLLGLNKRNSI</w:t>
      </w:r>
      <w:r w:rsidRPr="004A48A6">
        <w:rPr>
          <w:rFonts w:ascii="宋体" w:eastAsia="宋体" w:hAnsi="宋体" w:cs="宋体" w:hint="eastAsia"/>
        </w:rPr>
        <w:t>NVAIDRIYKELSSRVAHFIIEEPADNGKR</w:t>
      </w:r>
    </w:p>
    <w:p w14:paraId="3784A816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KTKKVHSVVPIIRELRWEDDSKNAIQIRFTSEVLPYFTQLAGGNFTTYQLKHLFALDSVA</w:t>
      </w:r>
    </w:p>
    <w:p w14:paraId="773135B2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SMSLYTYFIKNEFKYVNQKSYEVPLLLENLKALIDINETKYDRWVDFRRYVLDKIVAEIN</w:t>
      </w:r>
    </w:p>
    <w:p w14:paraId="35E5E879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ENTDLQLEYETVKKGRPIVGVNFKLHHRIADKALDEFAVIEKIYLDVPFEDNASVKELGA</w:t>
      </w:r>
    </w:p>
    <w:p w14:paraId="501438B5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KFDMNVRSWYIFNNDENYQQFKKWFKKVGCLTDSQANIV</w:t>
      </w:r>
      <w:r w:rsidRPr="004A48A6">
        <w:rPr>
          <w:rFonts w:ascii="宋体" w:eastAsia="宋体" w:hAnsi="宋体" w:cs="宋体" w:hint="eastAsia"/>
        </w:rPr>
        <w:t>INDTLFQMDFAEIGMGLNDFK</w:t>
      </w:r>
    </w:p>
    <w:p w14:paraId="32D04DEC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RNMKHKLKSNPEFVHSIRERLNDIFGKELI</w:t>
      </w:r>
    </w:p>
    <w:p w14:paraId="7C4A2C39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&gt;CP044520</w:t>
      </w:r>
    </w:p>
    <w:p w14:paraId="448F9093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MTESEPLQEESNYIPYCIGNIRHNGVVSTSNRLIRPIELSANEYKALLYAMAVANYSEKN</w:t>
      </w:r>
    </w:p>
    <w:p w14:paraId="52AA39A2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RVDGEITEQTYIYLYKDDLADLLGLNKRNSINVAIDRIYKELSSRVAHFIIEEPADNGKR</w:t>
      </w:r>
    </w:p>
    <w:p w14:paraId="6771DAB5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KTKKVHSVVPIIRELRWEDDSKNAIQIRFTSEVLPYFTQLAGGNFTTYQLKHLFALDSVA</w:t>
      </w:r>
    </w:p>
    <w:p w14:paraId="15E05050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lastRenderedPageBreak/>
        <w:t>SMSL</w:t>
      </w:r>
      <w:r w:rsidRPr="004A48A6">
        <w:rPr>
          <w:rFonts w:ascii="宋体" w:eastAsia="宋体" w:hAnsi="宋体" w:cs="宋体" w:hint="eastAsia"/>
        </w:rPr>
        <w:t>YTYFIKNEFKYVNQKSYEVPLLLENLKALIDINETKYDRWVDFRRYVLDKIVAEIN</w:t>
      </w:r>
    </w:p>
    <w:p w14:paraId="5975B885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ENTDLQLEYETVKKGRPIVGVNFKLHHRIADKALDEFAVIEKIYLDVPFEDNASVKELGA</w:t>
      </w:r>
    </w:p>
    <w:p w14:paraId="1434ADA5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KFDMNVRSWYIFNNDENYQQFKKWFKKVGCLTDSQANIVINDTLFQMDFAEIGMGLNDFK</w:t>
      </w:r>
    </w:p>
    <w:p w14:paraId="43F658ED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RNMKHKLKSNPEFVHSIRERLNDIFGKELI</w:t>
      </w:r>
    </w:p>
    <w:p w14:paraId="5CBE4899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&gt;CP044457</w:t>
      </w:r>
    </w:p>
    <w:p w14:paraId="0AF400E2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MTESEPLQEESNYIPYCIGNIRHNGVVSTSN</w:t>
      </w:r>
      <w:r w:rsidRPr="004A48A6">
        <w:rPr>
          <w:rFonts w:ascii="宋体" w:eastAsia="宋体" w:hAnsi="宋体" w:cs="宋体" w:hint="eastAsia"/>
        </w:rPr>
        <w:t>RLIRPIELSANEYKALLYAMAVANYSEKN</w:t>
      </w:r>
    </w:p>
    <w:p w14:paraId="4DD295C6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RVDGEITEQTYIYLYKDDLADLLGLNKRNSINVAIDRIYKELSSRVAHFIIEEPADNGKR</w:t>
      </w:r>
    </w:p>
    <w:p w14:paraId="22C8A533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KTKKVHSVVPIIRELRWEDDSKNAIQIRFTSEVLPYFTQLAGGNFTTYQLKHLFALDSVA</w:t>
      </w:r>
    </w:p>
    <w:p w14:paraId="067647F5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SMSLYTYFIKNEFKYANQKSYEVPLLLENLKALIDINETKYDRWVDFRRYVLDKIVAEIN</w:t>
      </w:r>
    </w:p>
    <w:p w14:paraId="02B33EDA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ENTDLQLEYETVKKGRPIVGVNFKLHHRIADKALDEFAV</w:t>
      </w:r>
      <w:r w:rsidRPr="004A48A6">
        <w:rPr>
          <w:rFonts w:ascii="宋体" w:eastAsia="宋体" w:hAnsi="宋体" w:cs="宋体" w:hint="eastAsia"/>
        </w:rPr>
        <w:t>IEKIYLDVPFEDNASVKELGA</w:t>
      </w:r>
    </w:p>
    <w:p w14:paraId="317ED131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KFDMNVRSWYIFNNDENYQQFKKWFKKVGCLTDSQANIVINDTLFQMDFAEIGMGLNDFK</w:t>
      </w:r>
    </w:p>
    <w:p w14:paraId="692C0DC8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RNMKHKLKSNPEFVHSIRERLNDIFGKELI</w:t>
      </w:r>
    </w:p>
    <w:p w14:paraId="5A199F5A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&gt;CP044446</w:t>
      </w:r>
    </w:p>
    <w:p w14:paraId="2403168A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MTESEPLQEESNYIPYCIGNIRHNGVVSTSNRLIRPIELSANEYKALLYAMAVANYSEKN</w:t>
      </w:r>
    </w:p>
    <w:p w14:paraId="2584739E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RVDGEITEQTYIYLYKDDLADLLGLNKRNSINVAIDRIYKELSSRVAHFIIEEPADNGKR</w:t>
      </w:r>
    </w:p>
    <w:p w14:paraId="655432D0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KTKK</w:t>
      </w:r>
      <w:r w:rsidRPr="004A48A6">
        <w:rPr>
          <w:rFonts w:ascii="宋体" w:eastAsia="宋体" w:hAnsi="宋体" w:cs="宋体" w:hint="eastAsia"/>
        </w:rPr>
        <w:t>VHSVVPIIRELRWEDDSKNAIQIRFTSEVLPYFTQLAGGNFTTYQLKHLFALDSVA</w:t>
      </w:r>
    </w:p>
    <w:p w14:paraId="6A2E3B2A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SMSLYTYFIKNEFKYANQKSYEVPLLLENLKALIDINETKYDRWVDFRRYVLDKIVAEIN</w:t>
      </w:r>
    </w:p>
    <w:p w14:paraId="0AA09FCA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ENTDLQLEYETVKKGRPIVGVNFKLHHRIADKALDEFAVIEKIYLDVPFEDNASVKELGA</w:t>
      </w:r>
    </w:p>
    <w:p w14:paraId="4F1EC094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KFDMNVRSWYIFNNDENYQQFKKWFKKVGCLTDSQANIVINDTLFQMDFAEIGMGLNDFK</w:t>
      </w:r>
    </w:p>
    <w:p w14:paraId="69CED072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RNMKHKLKSNPE</w:t>
      </w:r>
      <w:r w:rsidRPr="004A48A6">
        <w:rPr>
          <w:rFonts w:ascii="宋体" w:eastAsia="宋体" w:hAnsi="宋体" w:cs="宋体" w:hint="eastAsia"/>
        </w:rPr>
        <w:t>FVHSIRERLNDIFGKELI</w:t>
      </w:r>
    </w:p>
    <w:p w14:paraId="3E1F87B8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&gt;CP040912</w:t>
      </w:r>
    </w:p>
    <w:p w14:paraId="5AA683AC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MTESEPLQEESNYIPYCIGNIRHNGVVSTSNRLIRPIELSANEYKALLYAMAVANYSEKN</w:t>
      </w:r>
    </w:p>
    <w:p w14:paraId="4116318E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RVDGEITEQTYIYLYKDDLADLLGLNKRNSINVAIDRIYKELSSRVAHFIIEEPADNGKR</w:t>
      </w:r>
    </w:p>
    <w:p w14:paraId="0B77E6C9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KTKKVHSVVPIIRELRWEDDSKNAIQIRFTSEVLPYFTQLAGGNFTTYQLKHLFALDSVA</w:t>
      </w:r>
    </w:p>
    <w:p w14:paraId="11DD6A77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SMSLYTYFIKNEFKYVNQKSYEVPLLLENLKALIDINET</w:t>
      </w:r>
      <w:r w:rsidRPr="004A48A6">
        <w:rPr>
          <w:rFonts w:ascii="宋体" w:eastAsia="宋体" w:hAnsi="宋体" w:cs="宋体" w:hint="eastAsia"/>
        </w:rPr>
        <w:t>KYDRWVDFRRYVLDKIVAEIN</w:t>
      </w:r>
    </w:p>
    <w:p w14:paraId="764A089B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ENTDLQLEYETVKKGRPIVGVNFKLHHRIADKALDEFAVIEKIYLDVPFEDNASVKELGA</w:t>
      </w:r>
    </w:p>
    <w:p w14:paraId="1139170D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KFDMNVRSWYIFNNDENYQQFKKWFKKVGCLTDSQANIVINDTLFQMDFAEIGMGLNDFK</w:t>
      </w:r>
    </w:p>
    <w:p w14:paraId="56360133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RNMKHKLKSNPEFVHSIRERLNDIFGKELI</w:t>
      </w:r>
    </w:p>
    <w:p w14:paraId="70D8D332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&gt;CP044019</w:t>
      </w:r>
    </w:p>
    <w:p w14:paraId="492B24EB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MTESEPLQEESNYIPYCIGNIRHNGVVSTSNRLIRPIELSANEYKALLYAMAVANYSEKN</w:t>
      </w:r>
    </w:p>
    <w:p w14:paraId="173419AD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RVDG</w:t>
      </w:r>
      <w:r w:rsidRPr="004A48A6">
        <w:rPr>
          <w:rFonts w:ascii="宋体" w:eastAsia="宋体" w:hAnsi="宋体" w:cs="宋体" w:hint="eastAsia"/>
        </w:rPr>
        <w:t>EITEQTYIYLYKDDLADLLGLNKRNSINVAIDRIYKELSSRVAHFIIEEPADNGKR</w:t>
      </w:r>
    </w:p>
    <w:p w14:paraId="44C9AE35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KTKKVHSVVPIIRELRWEDDSKNAIQIRFTSEVLPYFTQLAGGNFTTYQLKHLFALDSVA</w:t>
      </w:r>
    </w:p>
    <w:p w14:paraId="082CEF1D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SMSLYTYFIKNEFKYANQKSYEVPLLLENLKALIDINETKYDRWVDFRRYVLDKIVAEIN</w:t>
      </w:r>
    </w:p>
    <w:p w14:paraId="3EDDE66E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ENTDLQLEYETVKKGRPIVGVNFKLHHRIADKALDEFAVIEKIYLDVPFEDNAYVKELGA</w:t>
      </w:r>
    </w:p>
    <w:p w14:paraId="61DDDAF5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KFDMNVRSWYIF</w:t>
      </w:r>
      <w:r w:rsidRPr="004A48A6">
        <w:rPr>
          <w:rFonts w:ascii="宋体" w:eastAsia="宋体" w:hAnsi="宋体" w:cs="宋体" w:hint="eastAsia"/>
        </w:rPr>
        <w:t>NNDENYQQFKKWFKKVGCLTDSQANIVINDTLFQMDFAEIGMGLNEFK</w:t>
      </w:r>
    </w:p>
    <w:p w14:paraId="1725D068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RNMKHKLKSNPEFVHSIRERLNDIFGKELI</w:t>
      </w:r>
    </w:p>
    <w:p w14:paraId="20B8F2BC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&gt;CP045132</w:t>
      </w:r>
    </w:p>
    <w:p w14:paraId="7244DEAD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MTESEPLQEESNYIPYCIGNIRHNGVVSTSNRLIRPIELSANEYKALLYAMAVANYSEKN</w:t>
      </w:r>
    </w:p>
    <w:p w14:paraId="571F7E85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RVDGEITEQTYIYLYKDDLADLLGLNKRNSINVAIDRIYKELSSRVAHFIIEEPADNGKR</w:t>
      </w:r>
    </w:p>
    <w:p w14:paraId="6E458EE7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KTKKVHSVVPIIRELRWEDDSKNAIQIRFTSEVLPYFTQ</w:t>
      </w:r>
      <w:r w:rsidRPr="004A48A6">
        <w:rPr>
          <w:rFonts w:ascii="宋体" w:eastAsia="宋体" w:hAnsi="宋体" w:cs="宋体" w:hint="eastAsia"/>
        </w:rPr>
        <w:t>LAGGNFTTYQLKHLFALDSVA</w:t>
      </w:r>
    </w:p>
    <w:p w14:paraId="7D8824E8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SMSLYTYFIKNEFKYVNQKSYEVPLLLENLKALIDINETKYDRWVDFRRYVLDKIVAEIN</w:t>
      </w:r>
    </w:p>
    <w:p w14:paraId="6AFCD52F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ENTDLQLEYETVKKGRPIVGVNFKLHHRIADKALDEFAVIEKIYLDVPFEDNASVKELGA</w:t>
      </w:r>
    </w:p>
    <w:p w14:paraId="008B647D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KFDMNVRSWYIFNNDENYQQFKKWFKKVGCLTDSQANIVINDTLFQMDFAEIGMGLNDFK</w:t>
      </w:r>
    </w:p>
    <w:p w14:paraId="7E9ABEFC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RNMKHKLKSNPEFVHSIRERLNDIFGKELI</w:t>
      </w:r>
    </w:p>
    <w:p w14:paraId="119DD6DE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lastRenderedPageBreak/>
        <w:t>&gt;CP048015</w:t>
      </w:r>
    </w:p>
    <w:p w14:paraId="6F48B154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MTES</w:t>
      </w:r>
      <w:r w:rsidRPr="004A48A6">
        <w:rPr>
          <w:rFonts w:ascii="宋体" w:eastAsia="宋体" w:hAnsi="宋体" w:cs="宋体" w:hint="eastAsia"/>
        </w:rPr>
        <w:t>ESLQEELNHIPYCIGNIRHNGVVSTSNRLIRPIELSANEYKALLYAMAVANYSEKN</w:t>
      </w:r>
    </w:p>
    <w:p w14:paraId="52C7C393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RVNGEITEQTYIYLYKDDLADLLGLNKRNSINVAIDRIYKELSSRVAHFIIEEPTDDGKR</w:t>
      </w:r>
    </w:p>
    <w:p w14:paraId="54A6B325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KTKKVHSVVPIIRELRWEDDSKNAIQIRFTSEVLPYFTQLAGGNFTTYQLKHLFALDSVA</w:t>
      </w:r>
    </w:p>
    <w:p w14:paraId="1A337CFE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SMSLYTYFIKNEFKYASQKSYEVPMLLENLKALIDINETKYDRWVDFRRYVLDKIVAEIN</w:t>
      </w:r>
    </w:p>
    <w:p w14:paraId="444EDAFD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ENTDLQLEYETI</w:t>
      </w:r>
      <w:r w:rsidRPr="004A48A6">
        <w:rPr>
          <w:rFonts w:ascii="宋体" w:eastAsia="宋体" w:hAnsi="宋体" w:cs="宋体" w:hint="eastAsia"/>
        </w:rPr>
        <w:t>KKGRPIVGVNFKLHQRITDKTLNETAVIEKIYLDVPFEENALVKELGA</w:t>
      </w:r>
    </w:p>
    <w:p w14:paraId="2033F706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KFDTNVRSWYIFNNDEKYSQFKKWFKKIGCLTDSQANIVINDTLFQMDFAEVGMSLNDFK</w:t>
      </w:r>
    </w:p>
    <w:p w14:paraId="0498763A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RNMKHKLKNNPEFVQSIRDRLNDIFGKELV</w:t>
      </w:r>
    </w:p>
    <w:p w14:paraId="67FC48C3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&gt;CP071767</w:t>
      </w:r>
    </w:p>
    <w:p w14:paraId="54805BCC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MTESESLQEELNHIPYCIGNIRHNGVVSTSNRLIRPIELSANEYKALLYAMAVANYSEKN</w:t>
      </w:r>
    </w:p>
    <w:p w14:paraId="5B4E7DB8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RVNGEITEQTYIYLYKDDLADLLGLNKRNSINVAIDRIY</w:t>
      </w:r>
      <w:r w:rsidRPr="004A48A6">
        <w:rPr>
          <w:rFonts w:ascii="宋体" w:eastAsia="宋体" w:hAnsi="宋体" w:cs="宋体" w:hint="eastAsia"/>
        </w:rPr>
        <w:t>KELSSRVAHFIIEEPTDDGKR</w:t>
      </w:r>
    </w:p>
    <w:p w14:paraId="6D39E929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KTKKVHSVVPIIRELRWEDDSKNAIQIRFTSEVLPYFTQLAGGNFTTYQLKHLFALDSVA</w:t>
      </w:r>
    </w:p>
    <w:p w14:paraId="61B2CA9F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SMSLYTYFIKNEFKYASQKSYEVPMLLENLKALIDINETKYDRWVDFRRYVLDKIVAEIN</w:t>
      </w:r>
    </w:p>
    <w:p w14:paraId="23141200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ENTDLQLEYETIKKGRPIVGVNFKLHQRITDKTLNETAVIEKIYLDVPFEENALVKELGA</w:t>
      </w:r>
    </w:p>
    <w:p w14:paraId="5403547A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KFDTNVRSWYIFNNDEKYSQFKKWFKKIGCLTDSQANIVINDTLFQM</w:t>
      </w:r>
      <w:r w:rsidRPr="004A48A6">
        <w:rPr>
          <w:rFonts w:ascii="宋体" w:eastAsia="宋体" w:hAnsi="宋体" w:cs="宋体" w:hint="eastAsia"/>
        </w:rPr>
        <w:t>DFAEVGMSLNDFK</w:t>
      </w:r>
    </w:p>
    <w:p w14:paraId="1ECCBB4B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RNMKHKLKNNPEFVQSIRDRLNDIFGKELV</w:t>
      </w:r>
    </w:p>
    <w:p w14:paraId="2F39E019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&gt;CP071769</w:t>
      </w:r>
    </w:p>
    <w:p w14:paraId="5A56ED3B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MTESESLQEELNHIPYCIGNIRHNGVVSTSNRLIRPIELSANEYKALLYAMAVANYSEKN</w:t>
      </w:r>
    </w:p>
    <w:p w14:paraId="53D7DB95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RVNGEITEQTYIYLYKDDLADLLGLNKRNSINVAIDRIYKELSSRVAHFIIEEPTDDGKR</w:t>
      </w:r>
    </w:p>
    <w:p w14:paraId="1B0FB33B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KTKKVHSVVPIIRELRWEDDSKNAIQIRFTSEVLPYFTQLAGGNFTTYQLKHLFALDSVA</w:t>
      </w:r>
    </w:p>
    <w:p w14:paraId="445B9894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SMSLYTYFIKNE</w:t>
      </w:r>
      <w:r w:rsidRPr="004A48A6">
        <w:rPr>
          <w:rFonts w:ascii="宋体" w:eastAsia="宋体" w:hAnsi="宋体" w:cs="宋体" w:hint="eastAsia"/>
        </w:rPr>
        <w:t>FKYASQKSYEVPMLLENLKALIDINETKYDRWVDFRRYVLDKIVAEIN</w:t>
      </w:r>
    </w:p>
    <w:p w14:paraId="08F93DCF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ENTDLQLEYETIKKGRPIVGVNFKLHQRITDKTLNETAVIEKIYLDVPFEENALVKELGA</w:t>
      </w:r>
    </w:p>
    <w:p w14:paraId="5CC4F215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KFDTNVRSWYIFNNDEKYSQFKKWFKKIGCLTDSQANIVINDTLFQMDFAEVGMSLNDFK</w:t>
      </w:r>
    </w:p>
    <w:p w14:paraId="0A87FF33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RNMKHKLKNNPEFVQSIRDRLNDIFGKELV</w:t>
      </w:r>
    </w:p>
    <w:p w14:paraId="1E560CC3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&gt;CP071772</w:t>
      </w:r>
    </w:p>
    <w:p w14:paraId="66346862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MTESESLQEELNHIPYCIGNIRHNGVVSTSNRLIRPIEL</w:t>
      </w:r>
      <w:r w:rsidRPr="004A48A6">
        <w:rPr>
          <w:rFonts w:ascii="宋体" w:eastAsia="宋体" w:hAnsi="宋体" w:cs="宋体" w:hint="eastAsia"/>
        </w:rPr>
        <w:t>SANEYKALLYAMAVANYSEKN</w:t>
      </w:r>
    </w:p>
    <w:p w14:paraId="039565C0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RVNGEITEQTYIYLYKDDLADLLGLNKRNSINVAIDRIYKELSSRVAHFIIEEPTDDGKR</w:t>
      </w:r>
    </w:p>
    <w:p w14:paraId="156D2AAE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KTKKVHSVVPIIRELRWEDDSKNAIQIRFTSEVLPYFTQLAGGNFTTYQLKHLFALDSVA</w:t>
      </w:r>
    </w:p>
    <w:p w14:paraId="180B03F8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SMSLYTYFIKNEFKYASQKSYEVPMLLENLKALIDINETKYDRWVDFRRYVLDKIVAEIN</w:t>
      </w:r>
    </w:p>
    <w:p w14:paraId="79A401C1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ENTDLQLEYETIKKGRPIVGVNFKLHQRITDKTLNETAVIEKIYLDV</w:t>
      </w:r>
      <w:r w:rsidRPr="004A48A6">
        <w:rPr>
          <w:rFonts w:ascii="宋体" w:eastAsia="宋体" w:hAnsi="宋体" w:cs="宋体" w:hint="eastAsia"/>
        </w:rPr>
        <w:t>PFEENALVKELGA</w:t>
      </w:r>
    </w:p>
    <w:p w14:paraId="23E43FF4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KFDTNVRSWYIFNNDEKYSQFKKWFKKIGCLTDSQANIVINDTLFQMDFAEVGMSLNDFK</w:t>
      </w:r>
    </w:p>
    <w:p w14:paraId="06762A6B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RNMKHKLKNNPEFVQSIRDRLNDIFGKELV</w:t>
      </w:r>
    </w:p>
    <w:p w14:paraId="7E45F5E0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&gt;CP046596</w:t>
      </w:r>
    </w:p>
    <w:p w14:paraId="5CF69C9E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MTESEPLQEESNYIPYCIGNIRHNGVVSTSNRLIRPIELSANEYKALLYAMAVANYSEKN</w:t>
      </w:r>
    </w:p>
    <w:p w14:paraId="7BE3382E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RVDGEITEQTYIYLYKDDLADLLGLNKRNSINVAIDRIYKELSSRVAHFIIEEPADNGKR</w:t>
      </w:r>
    </w:p>
    <w:p w14:paraId="56EF344C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KTKKVHSVVPII</w:t>
      </w:r>
      <w:r w:rsidRPr="004A48A6">
        <w:rPr>
          <w:rFonts w:ascii="宋体" w:eastAsia="宋体" w:hAnsi="宋体" w:cs="宋体" w:hint="eastAsia"/>
        </w:rPr>
        <w:t>RELRWEDDSKNAIQIRFTSEVLPYFTQLAGGNFTTYQLKHLFALDSVA</w:t>
      </w:r>
    </w:p>
    <w:p w14:paraId="31B61D8E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SMSLYTYFIKNEFKYANQKSYEVPLLLENLKALIDINETKYDRWVDFRRYVLDKIVAEIN</w:t>
      </w:r>
    </w:p>
    <w:p w14:paraId="3298912D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ENTDLQLEYETVKKGRPIVGVNFKLHHRIADKALDEFAVIEKIYLDVPFEDNASVKELGA</w:t>
      </w:r>
    </w:p>
    <w:p w14:paraId="220634DB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KFDMNVRSWYIFNNDENYQQFKKWFKKVGCLTDSQANIVINDTLFQMDFAEIGMGLNDFK</w:t>
      </w:r>
    </w:p>
    <w:p w14:paraId="6326704D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RNMKHKLKSNPEFVHSIRER</w:t>
      </w:r>
      <w:r w:rsidRPr="004A48A6">
        <w:rPr>
          <w:rFonts w:ascii="宋体" w:eastAsia="宋体" w:hAnsi="宋体" w:cs="宋体" w:hint="eastAsia"/>
        </w:rPr>
        <w:t>LNDIFW</w:t>
      </w:r>
    </w:p>
    <w:p w14:paraId="54AF2365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&gt;CP094546</w:t>
      </w:r>
    </w:p>
    <w:p w14:paraId="5DEDC955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MTESEPLQEESNYIPYCIGNIRHNGVVSTSNRLIRPIELSANEYKALLYAMAVANYSEKN</w:t>
      </w:r>
    </w:p>
    <w:p w14:paraId="0651B473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RVDGEITEQTYIYLYKDDLADLLGLNKRNSINVAIDRIYKELSSRVAHFIIEEPADNGKR</w:t>
      </w:r>
    </w:p>
    <w:p w14:paraId="078448D8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KTKKVHSVVPIIRELRWEDDSKNAIQIRFTSEVLPYFTQLAGGNFTTYQLKHLFALDSVA</w:t>
      </w:r>
    </w:p>
    <w:p w14:paraId="78EB2842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lastRenderedPageBreak/>
        <w:t>SMSLYTYFIKNEFKYANQKSYEVPLLLENLKALIDINETKYDRWVDFRRYV</w:t>
      </w:r>
      <w:r w:rsidRPr="004A48A6">
        <w:rPr>
          <w:rFonts w:ascii="宋体" w:eastAsia="宋体" w:hAnsi="宋体" w:cs="宋体" w:hint="eastAsia"/>
        </w:rPr>
        <w:t>LDKIVAEIN</w:t>
      </w:r>
    </w:p>
    <w:p w14:paraId="7074691B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ENTDLQLEYETVKKGRPIVGVNFKLHHRIADKALDEFAVIEKIYLDVPFEDNASVKELGA</w:t>
      </w:r>
    </w:p>
    <w:p w14:paraId="3CF117D6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KFDMNVRSWYIFNNDENYQQFKKWFKKVGCLTDSQANIVINDTLFQMDFAEIGMGLNDFK</w:t>
      </w:r>
    </w:p>
    <w:p w14:paraId="082C3D4B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RNMKHKLKSNPEFVHSIRERLNDIFGKELI</w:t>
      </w:r>
    </w:p>
    <w:p w14:paraId="243823D7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&gt;CP044464</w:t>
      </w:r>
    </w:p>
    <w:p w14:paraId="18C3AE6C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MTESEPLQEESNYIPYCIGNIRHNGVVSTSNRLIRPIELSANEYKALLYAMAVANYSEKN</w:t>
      </w:r>
    </w:p>
    <w:p w14:paraId="26072B5F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RVDGEITEQTYIYLYK</w:t>
      </w:r>
      <w:r w:rsidRPr="004A48A6">
        <w:rPr>
          <w:rFonts w:ascii="宋体" w:eastAsia="宋体" w:hAnsi="宋体" w:cs="宋体" w:hint="eastAsia"/>
        </w:rPr>
        <w:t>DDLADLLGLNKRNSINVAIDRIYKELSSRVAHFIIEEPADNGKR</w:t>
      </w:r>
    </w:p>
    <w:p w14:paraId="7C178F95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KTKKVHSVVPIIRELRWEDDSKNAIQIRFTSEVLPYFTQLAGGNFTTYQLKHLFALDSVA</w:t>
      </w:r>
    </w:p>
    <w:p w14:paraId="2EEC508C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SMSLYTYFIKNEFKYANQKSYEVPLLLENLKALIDINETKYDRWVDFRRYVLDKIVAEIN</w:t>
      </w:r>
    </w:p>
    <w:p w14:paraId="3ADAE9CB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ENTDLQLEYETVKKGRPIVGVNFKLHHRIADKALDEFAVIEKIYLDVPFEDNASVKELGA</w:t>
      </w:r>
    </w:p>
    <w:p w14:paraId="7B47EFE7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KFDMNVRSWYIFNNDENYQQFKKW</w:t>
      </w:r>
      <w:r w:rsidRPr="004A48A6">
        <w:rPr>
          <w:rFonts w:ascii="宋体" w:eastAsia="宋体" w:hAnsi="宋体" w:cs="宋体" w:hint="eastAsia"/>
        </w:rPr>
        <w:t>FKKVGCLTDSQANIVINDTLFQMDFAEIGMGLNDFK</w:t>
      </w:r>
    </w:p>
    <w:p w14:paraId="11CB64FC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RNMKHKLKSNPEFVHSIRERLNDIFGKELI</w:t>
      </w:r>
    </w:p>
    <w:p w14:paraId="42EDD8F6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&gt;CP044484</w:t>
      </w:r>
    </w:p>
    <w:p w14:paraId="39A91ECC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MTESEPLQEESNYIPYCIGNIRHNGVVSTSNRLIRPIELSANEYKALLYAMAVANYSEKN</w:t>
      </w:r>
    </w:p>
    <w:p w14:paraId="280F5240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RVDGEITEQTYIYLYKDDLADLLGLNKRNSINVAIDRIYKELSSRVAHFIIEEPADNGKR</w:t>
      </w:r>
    </w:p>
    <w:p w14:paraId="6ED3286E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KTKKVHSVVPIIRELRWEDDSKNAIQIRFTSEVLPYFTQLAGGNFTTYQLK</w:t>
      </w:r>
      <w:r w:rsidRPr="004A48A6">
        <w:rPr>
          <w:rFonts w:ascii="宋体" w:eastAsia="宋体" w:hAnsi="宋体" w:cs="宋体" w:hint="eastAsia"/>
        </w:rPr>
        <w:t>HLFALDSVA</w:t>
      </w:r>
    </w:p>
    <w:p w14:paraId="35C2F33B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SMSLYTYFIKNEFKYANQKSYEVPLLLENLKALIDINETKYDRWVDFRRYVLDKIVAEIN</w:t>
      </w:r>
    </w:p>
    <w:p w14:paraId="12F9EE3C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ENTDLQLEYETVKKGRPIVGVNFKLHHRIADKALDEFAVIEKIYLDVPFEDNASVKELGA</w:t>
      </w:r>
    </w:p>
    <w:p w14:paraId="1935386F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KFDMNVRSWYIFNNDENYQQFKKWFKKVGCLTDSQANIVINDTLFQMDFAEIGMGLNDFK</w:t>
      </w:r>
    </w:p>
    <w:p w14:paraId="29C2BC7D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RNMKHKLKSNPEFVHSIRERLNDIFGKELI</w:t>
      </w:r>
    </w:p>
    <w:p w14:paraId="2EC5C9CC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&gt;CP044475</w:t>
      </w:r>
    </w:p>
    <w:p w14:paraId="74DB6E66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MTESEPLQEESNYIPY</w:t>
      </w:r>
      <w:r w:rsidRPr="004A48A6">
        <w:rPr>
          <w:rFonts w:ascii="宋体" w:eastAsia="宋体" w:hAnsi="宋体" w:cs="宋体" w:hint="eastAsia"/>
        </w:rPr>
        <w:t>CIGNIRHNGVVSTSNRLIRPIELSANEYKALLYAMAVANYSEKN</w:t>
      </w:r>
    </w:p>
    <w:p w14:paraId="21273059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RVDGEITEQTYIYLYKDDLADLLGLNKRNSINVAIDRIYKELSSRVAHFIIEEPADNGKR</w:t>
      </w:r>
    </w:p>
    <w:p w14:paraId="77769262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KTKKVHSVVPIIRELRWEDDSKNAIQIRFTSEVLPYFTQLAGGNFTTYQLKHLFALDSVA</w:t>
      </w:r>
    </w:p>
    <w:p w14:paraId="1ADAA174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SMSLYTYFIKNEFKYANQKSYEVPLLLENLKALIDINETKYDRWVDFRRYVLDKIVAEIN</w:t>
      </w:r>
    </w:p>
    <w:p w14:paraId="5070AFB0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ENTDLQLEYETVKKGRPIVGVNFK</w:t>
      </w:r>
      <w:r w:rsidRPr="004A48A6">
        <w:rPr>
          <w:rFonts w:ascii="宋体" w:eastAsia="宋体" w:hAnsi="宋体" w:cs="宋体" w:hint="eastAsia"/>
        </w:rPr>
        <w:t>LHHRIADKALDEFAVIEKIYLDVPFEDNASVKELGA</w:t>
      </w:r>
    </w:p>
    <w:p w14:paraId="0E10D6E5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KFDMNVRSWYIFNNDENYQQFKKWFKKVGCLTDSQANIVINDTLFQMDFAEIGMGLNDFK</w:t>
      </w:r>
    </w:p>
    <w:p w14:paraId="3710CE82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RNMKHKLKSNPEFVHSIRERLNDIFGKELI</w:t>
      </w:r>
    </w:p>
    <w:p w14:paraId="1ACF175D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&gt;CP094542</w:t>
      </w:r>
    </w:p>
    <w:p w14:paraId="15BFFEDD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MTESEPLQEESNYIPYCIGNIRHNGVVSTSNRLIRPIELSANEYKALLYAMAVANYSEKN</w:t>
      </w:r>
    </w:p>
    <w:p w14:paraId="01A120FB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RVDGEITEQTYIYLYKDDLADLLGLNKRNSINVAIDRIYKELSSRVAHFII</w:t>
      </w:r>
      <w:r w:rsidRPr="004A48A6">
        <w:rPr>
          <w:rFonts w:ascii="宋体" w:eastAsia="宋体" w:hAnsi="宋体" w:cs="宋体" w:hint="eastAsia"/>
        </w:rPr>
        <w:t>EEPADNGKR</w:t>
      </w:r>
    </w:p>
    <w:p w14:paraId="1D7AF59B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KTKKVHSVVPIIRELRWEDDSKNAIQIRFTSEVLPYFTQLAGGNFTTYQLKHLFALDSVA</w:t>
      </w:r>
    </w:p>
    <w:p w14:paraId="112D0C89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SMSLYTYFIKNEFKYANQKSYEVPLLLENLKALIDINETKYDRWVDFRRYVLDKIVAEIN</w:t>
      </w:r>
    </w:p>
    <w:p w14:paraId="08469EDB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ENTDLQLEYETVKKGRPIVGVNFKLHHRIADKALDEFAVIEKIYLDVPFEDNASVKELGA</w:t>
      </w:r>
    </w:p>
    <w:p w14:paraId="1848E06F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KFDMNVRSWYIFNNDENYQQFKKWFKKVGCLTDSQANIVINDTLFQMDFAEIGMGLNDF</w:t>
      </w:r>
      <w:r w:rsidRPr="004A48A6">
        <w:rPr>
          <w:rFonts w:ascii="宋体" w:eastAsia="宋体" w:hAnsi="宋体" w:cs="宋体" w:hint="eastAsia"/>
        </w:rPr>
        <w:t>K</w:t>
      </w:r>
    </w:p>
    <w:p w14:paraId="3ED6CC3E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RNMKHKLKSNPEFVHSIRERLNDIFGKELI</w:t>
      </w:r>
    </w:p>
    <w:p w14:paraId="51663469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&gt;CP044451</w:t>
      </w:r>
    </w:p>
    <w:p w14:paraId="58F5860C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MTESEPLQEESNYIPYCIGNIRHNGVVSTSNRLIRPIELSANEYKALLYAMAVANYSEKN</w:t>
      </w:r>
    </w:p>
    <w:p w14:paraId="5E245565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RVDGEITEQTYIYLYKDDLADLLGLNKRNSINVAIDRIYKELSSRVAHFIIEEPADNGKR</w:t>
      </w:r>
    </w:p>
    <w:p w14:paraId="32ECF822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KTKKVHSVVPIIRELRWEDDSKNAIQIRFTSEVLPYFTQLAGGNFTTYQLKHLFALDSVA</w:t>
      </w:r>
    </w:p>
    <w:p w14:paraId="47F7EE2B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SMSLYTYFIKNEFKYANQKSYEVP</w:t>
      </w:r>
      <w:r w:rsidRPr="004A48A6">
        <w:rPr>
          <w:rFonts w:ascii="宋体" w:eastAsia="宋体" w:hAnsi="宋体" w:cs="宋体" w:hint="eastAsia"/>
        </w:rPr>
        <w:t>LLLENLKALIDINETKYDRWVDFRRYVLDKIVAEIN</w:t>
      </w:r>
    </w:p>
    <w:p w14:paraId="0D78BBD8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ENTDLQLEYETVKKGRPIVGVNFKLHHRIADKALDEFAVIEKIYLDVPFEDNASVKELGA</w:t>
      </w:r>
    </w:p>
    <w:p w14:paraId="6BCB073C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KFDMNVRSWYIFNNDENYQQFKKWFKKVGCLTDSQANIVINDTLFQMDFAEIGMGLNDFK</w:t>
      </w:r>
    </w:p>
    <w:p w14:paraId="66E18AB8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RNMKHKLKSNPEFVHSIRERLNDIFGKELI</w:t>
      </w:r>
    </w:p>
    <w:p w14:paraId="7593B3D8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lastRenderedPageBreak/>
        <w:t>&gt;MT107270</w:t>
      </w:r>
    </w:p>
    <w:p w14:paraId="3E67611A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MTESEPLQEESNYIPYCIGNIRHNGVVSTSNRLIRPIELSANEYKALLYAM</w:t>
      </w:r>
      <w:r w:rsidRPr="004A48A6">
        <w:rPr>
          <w:rFonts w:ascii="宋体" w:eastAsia="宋体" w:hAnsi="宋体" w:cs="宋体" w:hint="eastAsia"/>
        </w:rPr>
        <w:t>AVANYSEKN</w:t>
      </w:r>
    </w:p>
    <w:p w14:paraId="1F04F133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RVDGEITEQTYIYLYKDDLADLLGLNKRNSINVAIDRIYKELSSRVAHFIIEEPADNGKR</w:t>
      </w:r>
    </w:p>
    <w:p w14:paraId="1BA5E156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KTKKVHSVVPIIRELRWEDDSKNAIQIRFTSEVLPYFTQLAGGNFTTYQLKHLFALDSVA</w:t>
      </w:r>
    </w:p>
    <w:p w14:paraId="45C24F5F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SMSLYTYFIKNEFKYANQKSYEVPLLLENLKALIDINETKYDRWVDFRRYVLDKIVAEIN</w:t>
      </w:r>
    </w:p>
    <w:p w14:paraId="4A6BD304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ENTDLQLEYETVKKGRPIVGVNFKLHHRIADKALDEFAVIEKIYLDVPFEDNASVKELG</w:t>
      </w:r>
      <w:r w:rsidRPr="004A48A6">
        <w:rPr>
          <w:rFonts w:ascii="宋体" w:eastAsia="宋体" w:hAnsi="宋体" w:cs="宋体" w:hint="eastAsia"/>
        </w:rPr>
        <w:t>A</w:t>
      </w:r>
    </w:p>
    <w:p w14:paraId="258B22B0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KFDMNVRSWYIFNNDENYQQFKKWFKKVGCLTDSQANIVINDTYSKWILLKLVWG</w:t>
      </w:r>
    </w:p>
    <w:p w14:paraId="65BE726E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&gt;CP094556</w:t>
      </w:r>
    </w:p>
    <w:p w14:paraId="5638E484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MTESEPLQEESNYIPYCIGNIRHNGVVSTSNRLIRPIELSANEYKALLYAMAVANYSEKN</w:t>
      </w:r>
    </w:p>
    <w:p w14:paraId="5FA36DC6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RVDGEITEQTYIYLYKDDLADLLGLNKRNSINVAIDRIYKELSSRVAHFIIEEPADNGKR</w:t>
      </w:r>
    </w:p>
    <w:p w14:paraId="1BB72C42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KTKKVHSVVPIIRELRWEDDSKNAIQIRFTSEVLPYFTQLAGGNFTTYQLKHLFALDSVA</w:t>
      </w:r>
    </w:p>
    <w:p w14:paraId="5D29A5F5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SMSLYTYFIKNEFKYANQKSYEVPLLLENLKALIDINETKYDRWVDFRRYVLDKIVAEIN</w:t>
      </w:r>
    </w:p>
    <w:p w14:paraId="21D09ADF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ENTDLQLEYETVKKGRPIVGVNFKLHHRIADKALDEFAVIEKIYLDVPFEDNASVKELGA</w:t>
      </w:r>
    </w:p>
    <w:p w14:paraId="5AD221F2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KFDMNVRSWYIFNNDENYQQFKKWFKKVGCLTDSQANIVINDTLFQMDFAEIGMGLNDFK</w:t>
      </w:r>
    </w:p>
    <w:p w14:paraId="4A6D1EF3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RNMKHKLKSNPEFVHSIRERLNDIFGKELI</w:t>
      </w:r>
    </w:p>
    <w:p w14:paraId="5749288B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&gt;CP041290</w:t>
      </w:r>
    </w:p>
    <w:p w14:paraId="2CA5354A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MQKIIGSQGLEDYTQSNTRAKLTDLV</w:t>
      </w:r>
      <w:r w:rsidRPr="004A48A6">
        <w:rPr>
          <w:rFonts w:ascii="宋体" w:eastAsia="宋体" w:hAnsi="宋体" w:cs="宋体" w:hint="eastAsia"/>
        </w:rPr>
        <w:t>VTRNDFPTARYSIDLNLEKLMYCAMIIVRKNELK</w:t>
      </w:r>
    </w:p>
    <w:p w14:paraId="58FA14B9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NKTLITHDDFIYVSSENFGELTSPMARKEVLTATDKREIQRNAETALKRIYTKFDNPTML</w:t>
      </w:r>
    </w:p>
    <w:p w14:paraId="0CF9E9EE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VKDGESDEPAKVPMMTYCHYDKATKCIKVRFAKEFFEYFYDLVKKVDEKTKSFSSHELKH</w:t>
      </w:r>
    </w:p>
    <w:p w14:paraId="6A901870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IILFNSSYSLRLYRILMSYMWRTSEVTIDLEELRWMLECEDKYKELANFKNRVLNVAQDE</w:t>
      </w:r>
    </w:p>
    <w:p w14:paraId="35067DBE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INELSNINVSFENVKNGKEVVAIKFIFSLKTEYK</w:t>
      </w:r>
      <w:r w:rsidRPr="004A48A6">
        <w:rPr>
          <w:rFonts w:ascii="宋体" w:eastAsia="宋体" w:hAnsi="宋体" w:cs="宋体" w:hint="eastAsia"/>
        </w:rPr>
        <w:t>EQGHIKFIDKMKKGYLAAAIPFSDDG</w:t>
      </w:r>
    </w:p>
    <w:p w14:paraId="5512C1EE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SHFKAPDRIKHFKPPVKVSPKQISTLVNCKEFLNDYGYFLGNLDEDTSKVIMRTLLTEKL</w:t>
      </w:r>
    </w:p>
    <w:p w14:paraId="4BA6B47B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DKLNAHKPIDMDYYFWLQAKRGIITNSNNDKKNDQDTDNQDTDNQD</w:t>
      </w:r>
    </w:p>
    <w:p w14:paraId="5566B789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&gt;CP041297</w:t>
      </w:r>
    </w:p>
    <w:p w14:paraId="609BEF57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MTDTDHTEEQEYLPYCIGNIRQNGVVSTSNRLIRPIELSTNEYKALLYAMAVANYGEKNN</w:t>
      </w:r>
    </w:p>
    <w:p w14:paraId="5939BE03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QDREITEQTYIYLHKDDLGELLGLNKKNSINVAIDRIYKELSSRV</w:t>
      </w:r>
      <w:r w:rsidRPr="004A48A6">
        <w:rPr>
          <w:rFonts w:ascii="宋体" w:eastAsia="宋体" w:hAnsi="宋体" w:cs="宋体" w:hint="eastAsia"/>
        </w:rPr>
        <w:t>AHFVIEEPADDPKRK</w:t>
      </w:r>
    </w:p>
    <w:p w14:paraId="173B5807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VKKVHSVVPIIRELRWEDDLKNALQIRFTSEVLPYFTRLANGNFTTYQLKDLFALDSVTS</w:t>
      </w:r>
    </w:p>
    <w:p w14:paraId="5AACBD56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MSLYSYIVKQEFKYANQDTYEVELSLEGLKALIDIGETKYDRWVDFRRYILDRIVAEINS</w:t>
      </w:r>
    </w:p>
    <w:p w14:paraId="2FE8804F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KTSLKLEYDTIKKGRPIVGVRFKILNDKKENAISQSKEKTKIYLDVDFNDNNLVKELGAK</w:t>
      </w:r>
    </w:p>
    <w:p w14:paraId="058F180A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FDMTVRSWYIYANDPNSQKLKKWFKPEGCLTDSQANVIVNDNLFQMEFAKPGL</w:t>
      </w:r>
      <w:r w:rsidRPr="004A48A6">
        <w:rPr>
          <w:rFonts w:ascii="宋体" w:eastAsia="宋体" w:hAnsi="宋体" w:cs="宋体" w:hint="eastAsia"/>
        </w:rPr>
        <w:t>SMAEFKK</w:t>
      </w:r>
    </w:p>
    <w:p w14:paraId="5D99FA18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EMKHKLKNDRDFVQANRTRLNEIFGKEII</w:t>
      </w:r>
    </w:p>
    <w:p w14:paraId="771C48FA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&gt;MK134375</w:t>
      </w:r>
    </w:p>
    <w:p w14:paraId="13288BFE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YLALIEAEDSLFKRQFTITNEDGTLTKSRWIQDANYRKGEGRILVTLTRVVIEHVTKIDG</w:t>
      </w:r>
    </w:p>
    <w:p w14:paraId="158F5BC7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FEQYFTSYHLKKTADFKSVYAVRLYELLMQWKSVGKTPVYELNKFRSQLGIGVNEYTRME</w:t>
      </w:r>
    </w:p>
    <w:p w14:paraId="37C0A63A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AFKRRVLDIAVDQINEFSDITVKYEQHKKGRSISGFSFSFKPKKATIRSIETNRDPNTTD</w:t>
      </w:r>
    </w:p>
    <w:p w14:paraId="74B5DD1A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LFSRMTDKQRHLFATKLSE</w:t>
      </w:r>
      <w:r w:rsidRPr="004A48A6">
        <w:rPr>
          <w:rFonts w:ascii="宋体" w:eastAsia="宋体" w:hAnsi="宋体" w:cs="宋体" w:hint="eastAsia"/>
        </w:rPr>
        <w:t>LPEMGKYSQGTESYPQFAIRIAEMLQDYQKFQELFPYLQKV</w:t>
      </w:r>
    </w:p>
    <w:p w14:paraId="7FF02D12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GYQAA</w:t>
      </w:r>
    </w:p>
    <w:p w14:paraId="3BFE0AD8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&gt;CP090315</w:t>
      </w:r>
    </w:p>
    <w:p w14:paraId="1BF2CB53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MTESEPLQEESNYIPYCIGNIRHNGVVSTSNRLIRPIELSANEYKALLYAMAVANYSEKN</w:t>
      </w:r>
    </w:p>
    <w:p w14:paraId="4C6EF43C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RVDGEITEQTYIYLYKDDLADLLGLNKRNSINVAIDRIYKELSSRVAHFIIEEPADNGKR</w:t>
      </w:r>
    </w:p>
    <w:p w14:paraId="579C8DC4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KTKKVHSVVPIIRELRWEDDSKNAIQIRFTSEVLPYFTQLAGGNFTTYQLKHLFALDSVA</w:t>
      </w:r>
    </w:p>
    <w:p w14:paraId="2BF78E97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SMSLYTYFI</w:t>
      </w:r>
      <w:r w:rsidRPr="004A48A6">
        <w:rPr>
          <w:rFonts w:ascii="宋体" w:eastAsia="宋体" w:hAnsi="宋体" w:cs="宋体" w:hint="eastAsia"/>
        </w:rPr>
        <w:t>KNEFKYANQKSYEVPLLLENLKALIDINETKYDRWVDFRRYVLDKIVAEIN</w:t>
      </w:r>
    </w:p>
    <w:p w14:paraId="53261065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ENTDLQLEYETVKKGRPIVGVNFKLHHRIADKALDEFAVIEKIYLDVPFEDNASVKELGA</w:t>
      </w:r>
    </w:p>
    <w:p w14:paraId="764FCEDA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KFDMNVRSWYIFNNDENYQQFKKWFKKVGCLTDSQANIVINDTLFQMDFAEIGMGLNDFK</w:t>
      </w:r>
    </w:p>
    <w:p w14:paraId="6EBF6B11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lastRenderedPageBreak/>
        <w:t>RNMKHKLKSNPEFVHSIRERLNDIFGKELI</w:t>
      </w:r>
    </w:p>
    <w:p w14:paraId="407B5E57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&gt;CP090068</w:t>
      </w:r>
    </w:p>
    <w:p w14:paraId="57DF107D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MSELSHNKEELDSIPYCIGNIRHNGVVSTSNRLIRP</w:t>
      </w:r>
      <w:r w:rsidRPr="004A48A6">
        <w:rPr>
          <w:rFonts w:ascii="宋体" w:eastAsia="宋体" w:hAnsi="宋体" w:cs="宋体" w:hint="eastAsia"/>
        </w:rPr>
        <w:t>IELSANEYKALLYAMAVANYGEKN</w:t>
      </w:r>
    </w:p>
    <w:p w14:paraId="23885FEE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HIDKEISEQTYIYLYKDDLAELLGLSKRNSINVAIDRIYKELSSRVAHFVIEEPVDDIKK</w:t>
      </w:r>
    </w:p>
    <w:p w14:paraId="41D5031B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KTKRVHSVVPIIRELRWEDDSKNALQIRFTSEVLPYFTQLAGGNFTTYQLKHLFALDSVA</w:t>
      </w:r>
    </w:p>
    <w:p w14:paraId="23E4EDE4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SMSLYTYFIKNEFKFKTQEIYEVPLLLENLKALIDINETKYDRWVDFRRYVLDKIVSEIN</w:t>
      </w:r>
    </w:p>
    <w:p w14:paraId="2086F775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ENTDLQLEYETIKKGRPIVGVKFKLHHRGFEKPVIENKKAEKLK</w:t>
      </w:r>
      <w:r w:rsidRPr="004A48A6">
        <w:rPr>
          <w:rFonts w:ascii="宋体" w:eastAsia="宋体" w:hAnsi="宋体" w:cs="宋体" w:hint="eastAsia"/>
        </w:rPr>
        <w:t>IYLDVPFEDNAEVKDL</w:t>
      </w:r>
    </w:p>
    <w:p w14:paraId="74CFFCBF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GAKFDTTVRSWYIFNDDANYLQLEKWFKTVGCLTDSQANVVINDSLFQMDFAEVGMSLSD</w:t>
      </w:r>
    </w:p>
    <w:p w14:paraId="6A2022E5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FKRKMKNKLKTDSKFVEDIKDRLNEIFGKDII</w:t>
      </w:r>
    </w:p>
    <w:p w14:paraId="6DE7A09A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&gt;CP084298</w:t>
      </w:r>
    </w:p>
    <w:p w14:paraId="6A0925FC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MTESESLQEELNHIPYCIGNIRHNGVVSTSNRLIRPIELSANEYKALLYAMAVANYSEKN</w:t>
      </w:r>
    </w:p>
    <w:p w14:paraId="7C032011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RVNGEITEQTYIYLYKDDLADLLGLNKRNSINVAIDRIYKELSSRVAHFIIEEPTDDGKR</w:t>
      </w:r>
    </w:p>
    <w:p w14:paraId="1EF21F1E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KTKKVHS</w:t>
      </w:r>
      <w:r w:rsidRPr="004A48A6">
        <w:rPr>
          <w:rFonts w:ascii="宋体" w:eastAsia="宋体" w:hAnsi="宋体" w:cs="宋体" w:hint="eastAsia"/>
        </w:rPr>
        <w:t>VVPIIRELRWEDDSKNAIQIRFTSEVLPYFTQLAGGNFTTYQLKHLFALDSVA</w:t>
      </w:r>
    </w:p>
    <w:p w14:paraId="49A08DF3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SMSLYTYFIKNEFKYASQKSYEVPMLLENLKALIDINETKYDRWVDFRRYVLDKIVAEIN</w:t>
      </w:r>
    </w:p>
    <w:p w14:paraId="2F728B21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ENTDLQLEYETIKKGRPIVGVNFKLHQRITDKTLNETAVIEKIYLDVPFEENALVKELGA</w:t>
      </w:r>
    </w:p>
    <w:p w14:paraId="58504163" w14:textId="77777777" w:rsidR="00000000" w:rsidRPr="004A48A6" w:rsidRDefault="00091092" w:rsidP="004A48A6">
      <w:pPr>
        <w:pStyle w:val="a3"/>
        <w:rPr>
          <w:rFonts w:ascii="宋体" w:eastAsia="宋体" w:hAnsi="宋体" w:cs="宋体" w:hint="eastAsia"/>
        </w:rPr>
      </w:pPr>
      <w:r w:rsidRPr="004A48A6">
        <w:rPr>
          <w:rFonts w:ascii="宋体" w:eastAsia="宋体" w:hAnsi="宋体" w:cs="宋体" w:hint="eastAsia"/>
        </w:rPr>
        <w:t>KFDTNVRSWYIFNNDEKYSQFKKWFKKIGCLTDSQANIVINDTLFQMDFAEVGMSLNDFK</w:t>
      </w:r>
    </w:p>
    <w:p w14:paraId="19E948FC" w14:textId="77777777" w:rsidR="004A48A6" w:rsidRDefault="00091092" w:rsidP="004A48A6">
      <w:pPr>
        <w:pStyle w:val="a3"/>
        <w:rPr>
          <w:rFonts w:ascii="宋体" w:eastAsia="宋体" w:hAnsi="宋体" w:cs="宋体"/>
        </w:rPr>
      </w:pPr>
      <w:r w:rsidRPr="004A48A6">
        <w:rPr>
          <w:rFonts w:ascii="宋体" w:eastAsia="宋体" w:hAnsi="宋体" w:cs="宋体" w:hint="eastAsia"/>
        </w:rPr>
        <w:t>RNMKHKLKNNPEFVQ</w:t>
      </w:r>
      <w:r w:rsidRPr="004A48A6">
        <w:rPr>
          <w:rFonts w:ascii="宋体" w:eastAsia="宋体" w:hAnsi="宋体" w:cs="宋体" w:hint="eastAsia"/>
        </w:rPr>
        <w:t>SIRDRLNDIFGKELV</w:t>
      </w:r>
    </w:p>
    <w:sectPr w:rsidR="004A48A6" w:rsidSect="004A48A6">
      <w:pgSz w:w="11906" w:h="16838"/>
      <w:pgMar w:top="1440" w:right="2253" w:bottom="1440" w:left="2253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751B"/>
    <w:rsid w:val="00091092"/>
    <w:rsid w:val="004A48A6"/>
    <w:rsid w:val="007675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60D831"/>
  <w15:chartTrackingRefBased/>
  <w15:docId w15:val="{C98F375A-8EA5-438D-A6CD-EF1893E43C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Plain Text"/>
    <w:basedOn w:val="a"/>
    <w:link w:val="a4"/>
    <w:uiPriority w:val="99"/>
    <w:unhideWhenUsed/>
    <w:rsid w:val="004A48A6"/>
    <w:rPr>
      <w:rFonts w:asciiTheme="minorEastAsia" w:hAnsi="Courier New" w:cs="Courier New"/>
    </w:rPr>
  </w:style>
  <w:style w:type="character" w:customStyle="1" w:styleId="a4">
    <w:name w:val="纯文本 字符"/>
    <w:basedOn w:val="a0"/>
    <w:link w:val="a3"/>
    <w:uiPriority w:val="99"/>
    <w:rsid w:val="004A48A6"/>
    <w:rPr>
      <w:rFonts w:asciiTheme="minorEastAsia" w:hAnsi="Courier New" w:cs="Courier Ne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5</Pages>
  <Words>4778</Words>
  <Characters>27238</Characters>
  <Application>Microsoft Office Word</Application>
  <DocSecurity>0</DocSecurity>
  <Lines>226</Lines>
  <Paragraphs>63</Paragraphs>
  <ScaleCrop>false</ScaleCrop>
  <Company/>
  <LinksUpToDate>false</LinksUpToDate>
  <CharactersWithSpaces>319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Chong</dc:creator>
  <cp:keywords/>
  <dc:description/>
  <cp:lastModifiedBy>Chen Chong</cp:lastModifiedBy>
  <cp:revision>2</cp:revision>
  <dcterms:created xsi:type="dcterms:W3CDTF">2022-06-16T03:46:00Z</dcterms:created>
  <dcterms:modified xsi:type="dcterms:W3CDTF">2022-06-16T03:46:00Z</dcterms:modified>
</cp:coreProperties>
</file>